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619758" w14:textId="4C533D09" w:rsidR="0020248F" w:rsidRDefault="00C335A7">
      <w:r>
        <w:rPr>
          <w:noProof/>
        </w:rPr>
        <w:drawing>
          <wp:inline distT="0" distB="0" distL="0" distR="0" wp14:anchorId="30596B52" wp14:editId="7079814E">
            <wp:extent cx="5943600" cy="420941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4">
                      <a:extLst>
                        <a:ext uri="{28A0092B-C50C-407E-A947-70E740481C1C}">
                          <a14:useLocalDpi xmlns:a14="http://schemas.microsoft.com/office/drawing/2010/main" val="0"/>
                        </a:ext>
                      </a:extLst>
                    </a:blip>
                    <a:stretch>
                      <a:fillRect/>
                    </a:stretch>
                  </pic:blipFill>
                  <pic:spPr>
                    <a:xfrm>
                      <a:off x="0" y="0"/>
                      <a:ext cx="5943600" cy="4209415"/>
                    </a:xfrm>
                    <a:prstGeom prst="rect">
                      <a:avLst/>
                    </a:prstGeom>
                  </pic:spPr>
                </pic:pic>
              </a:graphicData>
            </a:graphic>
          </wp:inline>
        </w:drawing>
      </w:r>
    </w:p>
    <w:p w14:paraId="26047C17" w14:textId="15194311" w:rsidR="0020248F" w:rsidRDefault="0020248F"/>
    <w:p w14:paraId="052EAC4F" w14:textId="6A9510F6" w:rsidR="0020248F" w:rsidRDefault="0020248F"/>
    <w:p w14:paraId="65ED9FC0" w14:textId="28FB57FD" w:rsidR="0020248F" w:rsidRDefault="0020248F"/>
    <w:p w14:paraId="07F3B680" w14:textId="5DFB4B38" w:rsidR="00C2628C" w:rsidRDefault="0020248F">
      <w:r w:rsidRPr="0020248F">
        <w:rPr>
          <w:b/>
          <w:bCs/>
        </w:rPr>
        <w:t>Figure S1. COVID-19 Patient with more severe symptoms were older.</w:t>
      </w:r>
      <w:r w:rsidRPr="0020248F">
        <w:t xml:space="preserve"> Data points not sharing common compact letters were significantly different from each other (p &lt; 0.05). Boxes show the medians and the interquartile ranges (IQRs), the whiskers denote the lowest and highest values that were within 1.5 times the IQR from the first and third quartiles, and outliers are shown as individual points. Kruskal-Wallis test followed by Dunn’s post hoc (two-sided) was applied to compare the groups. Compact letters reflect the significan</w:t>
      </w:r>
      <w:r w:rsidR="00A74646">
        <w:t>ce</w:t>
      </w:r>
      <w:r w:rsidRPr="0020248F">
        <w:t xml:space="preserve"> of the test (P &lt; 0.05). Mild: n = 88; moderate n = 196, severe/critical n = 12</w:t>
      </w:r>
      <w:r w:rsidR="00C2628C">
        <w:rPr>
          <w:rFonts w:hint="eastAsia"/>
        </w:rPr>
        <w:t>.</w:t>
      </w:r>
    </w:p>
    <w:p w14:paraId="1A0A8311" w14:textId="2052E125" w:rsidR="00C2628C" w:rsidRDefault="00C2628C"/>
    <w:p w14:paraId="2694043C" w14:textId="177349B1" w:rsidR="00C2628C" w:rsidRDefault="00C2628C"/>
    <w:p w14:paraId="3CDEC140" w14:textId="48A885B2" w:rsidR="00C2628C" w:rsidRDefault="00C2628C"/>
    <w:p w14:paraId="041DE884" w14:textId="0A6DC42F" w:rsidR="00C2628C" w:rsidRDefault="00C2628C"/>
    <w:p w14:paraId="300BE357" w14:textId="531D5726" w:rsidR="00C2628C" w:rsidRDefault="00C2628C"/>
    <w:p w14:paraId="27A51EC7" w14:textId="049A8732" w:rsidR="00C2628C" w:rsidRDefault="00C2628C"/>
    <w:p w14:paraId="374146E8" w14:textId="5E49FF88" w:rsidR="00C2628C" w:rsidRDefault="00C2628C"/>
    <w:p w14:paraId="57DCE8A9" w14:textId="50D67695" w:rsidR="00C2628C" w:rsidRDefault="00C2628C"/>
    <w:p w14:paraId="4E900E24" w14:textId="077B5705" w:rsidR="00C2628C" w:rsidRDefault="00C2628C"/>
    <w:p w14:paraId="21C6096D" w14:textId="45644D53" w:rsidR="00C2628C" w:rsidRDefault="00C2628C"/>
    <w:p w14:paraId="33F741DE" w14:textId="2FA6BDE3" w:rsidR="00C2628C" w:rsidRDefault="00C2628C"/>
    <w:p w14:paraId="2ACF77F2" w14:textId="74394784" w:rsidR="00C2628C" w:rsidRDefault="00C2628C"/>
    <w:p w14:paraId="54799387" w14:textId="571D968E" w:rsidR="00C2628C" w:rsidRDefault="00C2628C"/>
    <w:p w14:paraId="2525B0BC" w14:textId="31F9EC65" w:rsidR="00C2628C" w:rsidRDefault="00C2628C"/>
    <w:p w14:paraId="5BEEBF33" w14:textId="59E0D325" w:rsidR="00C2628C" w:rsidRDefault="00C2628C">
      <w:r w:rsidRPr="00C2628C">
        <w:rPr>
          <w:noProof/>
        </w:rPr>
        <w:drawing>
          <wp:inline distT="0" distB="0" distL="0" distR="0" wp14:anchorId="2111089C" wp14:editId="23671466">
            <wp:extent cx="5943600" cy="3508375"/>
            <wp:effectExtent l="0" t="0" r="0" b="0"/>
            <wp:docPr id="8" name="Picture 2">
              <a:extLst xmlns:a="http://schemas.openxmlformats.org/drawingml/2006/main">
                <a:ext uri="{FF2B5EF4-FFF2-40B4-BE49-F238E27FC236}">
                  <a16:creationId xmlns:a16="http://schemas.microsoft.com/office/drawing/2014/main" id="{84802849-8323-BA4F-BD03-C6728B73126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84802849-8323-BA4F-BD03-C6728B731269}"/>
                        </a:ext>
                      </a:extLst>
                    </pic:cNvPr>
                    <pic:cNvPicPr>
                      <a:picLocks noChangeAspect="1"/>
                    </pic:cNvPicPr>
                  </pic:nvPicPr>
                  <pic:blipFill>
                    <a:blip r:embed="rId5"/>
                    <a:stretch>
                      <a:fillRect/>
                    </a:stretch>
                  </pic:blipFill>
                  <pic:spPr>
                    <a:xfrm>
                      <a:off x="0" y="0"/>
                      <a:ext cx="5943600" cy="3508375"/>
                    </a:xfrm>
                    <a:prstGeom prst="rect">
                      <a:avLst/>
                    </a:prstGeom>
                  </pic:spPr>
                </pic:pic>
              </a:graphicData>
            </a:graphic>
          </wp:inline>
        </w:drawing>
      </w:r>
    </w:p>
    <w:p w14:paraId="6E72A7EC" w14:textId="6F6041AF" w:rsidR="00C2628C" w:rsidRDefault="00C2628C"/>
    <w:p w14:paraId="5AC4D068" w14:textId="36DA25A2" w:rsidR="00C2628C" w:rsidRDefault="00C2628C">
      <w:r w:rsidRPr="00C2628C">
        <w:rPr>
          <w:b/>
          <w:bCs/>
        </w:rPr>
        <w:t>Figure S2. Between-group Bray-Curtis distance.</w:t>
      </w:r>
      <w:r w:rsidRPr="00C2628C">
        <w:t xml:space="preserve"> Data points not sharing common compact letters were significantly different from each other (p &lt; 0.05). Boxes show the medians and the interquartile ranges (IQRs), the whiskers denote the lowest and highest values that were within 1.5 times the IQR from the first and third quartiles, and outliers are shown as individual points. Kruskal-Wallis test followed by Dunn’s post hoc</w:t>
      </w:r>
      <w:r>
        <w:t xml:space="preserve"> (two-sided)</w:t>
      </w:r>
      <w:r w:rsidRPr="00C2628C">
        <w:t xml:space="preserve"> was applied to compare the groups. Compact letters reflect the significan</w:t>
      </w:r>
      <w:r w:rsidR="00A74646">
        <w:t>ce</w:t>
      </w:r>
      <w:r w:rsidRPr="00C2628C">
        <w:t xml:space="preserve"> of the test (P &lt; 0.05).</w:t>
      </w:r>
    </w:p>
    <w:p w14:paraId="08ECB65B" w14:textId="7C1C7009" w:rsidR="00C2628C" w:rsidRDefault="00C2628C"/>
    <w:p w14:paraId="6A030533" w14:textId="10EB6027" w:rsidR="00C2628C" w:rsidRDefault="00C2628C"/>
    <w:p w14:paraId="30D47DDA" w14:textId="62ECEB2F" w:rsidR="00C2628C" w:rsidRDefault="00C2628C"/>
    <w:p w14:paraId="360765DB" w14:textId="02785B3B" w:rsidR="00C2628C" w:rsidRDefault="00C2628C"/>
    <w:p w14:paraId="5E509B1B" w14:textId="555B4F40" w:rsidR="004A4512" w:rsidRDefault="004A4512"/>
    <w:p w14:paraId="2AFC1F12" w14:textId="2540C0B2" w:rsidR="004A4512" w:rsidRDefault="004A4512"/>
    <w:p w14:paraId="402D2742" w14:textId="1F47EA77" w:rsidR="004A4512" w:rsidRDefault="004A4512"/>
    <w:p w14:paraId="24FAA8C1" w14:textId="3F28BF91" w:rsidR="004A4512" w:rsidRDefault="004A4512"/>
    <w:p w14:paraId="1949F425" w14:textId="4527FA72" w:rsidR="004A4512" w:rsidRDefault="004A4512"/>
    <w:p w14:paraId="29BFBA70" w14:textId="3B60180E" w:rsidR="004A4512" w:rsidRDefault="004A4512"/>
    <w:p w14:paraId="7087A1DB" w14:textId="1E59476C" w:rsidR="004A4512" w:rsidRDefault="004A4512"/>
    <w:p w14:paraId="6215AD42" w14:textId="74A4B190" w:rsidR="004A4512" w:rsidRDefault="004A4512"/>
    <w:p w14:paraId="6D3CD36D" w14:textId="5187EF03" w:rsidR="004A4512" w:rsidRDefault="004A4512"/>
    <w:p w14:paraId="66E92E03" w14:textId="1A9726D2" w:rsidR="004A4512" w:rsidRDefault="004A4512"/>
    <w:p w14:paraId="33B91830" w14:textId="5EE1B15E" w:rsidR="004A4512" w:rsidRDefault="004A4512"/>
    <w:p w14:paraId="135E4B60" w14:textId="237E6EC1" w:rsidR="004A4512" w:rsidRDefault="004A4512"/>
    <w:p w14:paraId="446BA387" w14:textId="706D3B78" w:rsidR="004A4512" w:rsidRDefault="004A4512"/>
    <w:p w14:paraId="298F6B19" w14:textId="7E0C6556" w:rsidR="004A4512" w:rsidRDefault="004A4512"/>
    <w:p w14:paraId="3C988A7B" w14:textId="54D2B97E" w:rsidR="004A4512" w:rsidRDefault="004A4512"/>
    <w:p w14:paraId="31A8A976" w14:textId="1093A2D1" w:rsidR="004A4512" w:rsidRDefault="004A4512">
      <w:r>
        <w:rPr>
          <w:noProof/>
        </w:rPr>
        <w:drawing>
          <wp:inline distT="0" distB="0" distL="0" distR="0" wp14:anchorId="0AD9EDDE" wp14:editId="6CB88100">
            <wp:extent cx="5943600" cy="4201795"/>
            <wp:effectExtent l="0" t="0" r="0" b="190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a:blip r:embed="rId6">
                      <a:extLst>
                        <a:ext uri="{28A0092B-C50C-407E-A947-70E740481C1C}">
                          <a14:useLocalDpi xmlns:a14="http://schemas.microsoft.com/office/drawing/2010/main" val="0"/>
                        </a:ext>
                      </a:extLst>
                    </a:blip>
                    <a:stretch>
                      <a:fillRect/>
                    </a:stretch>
                  </pic:blipFill>
                  <pic:spPr>
                    <a:xfrm>
                      <a:off x="0" y="0"/>
                      <a:ext cx="5943600" cy="4201795"/>
                    </a:xfrm>
                    <a:prstGeom prst="rect">
                      <a:avLst/>
                    </a:prstGeom>
                  </pic:spPr>
                </pic:pic>
              </a:graphicData>
            </a:graphic>
          </wp:inline>
        </w:drawing>
      </w:r>
    </w:p>
    <w:p w14:paraId="26333772" w14:textId="77777777" w:rsidR="004A4512" w:rsidRDefault="004A4512">
      <w:pPr>
        <w:rPr>
          <w:b/>
          <w:bCs/>
        </w:rPr>
      </w:pPr>
    </w:p>
    <w:p w14:paraId="2505DB41" w14:textId="515ECAF8" w:rsidR="004A4512" w:rsidRDefault="004A4512">
      <w:r w:rsidRPr="004A4512">
        <w:rPr>
          <w:b/>
          <w:bCs/>
        </w:rPr>
        <w:t xml:space="preserve">Figure S3. </w:t>
      </w:r>
      <w:proofErr w:type="spellStart"/>
      <w:r w:rsidRPr="004A4512">
        <w:rPr>
          <w:b/>
          <w:bCs/>
        </w:rPr>
        <w:t>Triplot</w:t>
      </w:r>
      <w:proofErr w:type="spellEnd"/>
      <w:r w:rsidRPr="004A4512">
        <w:rPr>
          <w:b/>
          <w:bCs/>
        </w:rPr>
        <w:t xml:space="preserve"> of redundancy analysis (RDA) of the microbial composition based on the 2,568 </w:t>
      </w:r>
      <w:r w:rsidR="00AF678E">
        <w:t>HQMAGs</w:t>
      </w:r>
      <w:r w:rsidRPr="004A4512">
        <w:rPr>
          <w:b/>
          <w:bCs/>
        </w:rPr>
        <w:t>.</w:t>
      </w:r>
      <w:r w:rsidRPr="004A4512">
        <w:t xml:space="preserve"> The three symptom severity groups were used as environmental variables. Samples are indicated by dots. </w:t>
      </w:r>
      <w:r w:rsidR="00AF678E">
        <w:t>HQMAGs</w:t>
      </w:r>
      <w:r w:rsidR="00AF678E" w:rsidRPr="004A4512">
        <w:t xml:space="preserve"> </w:t>
      </w:r>
      <w:r w:rsidRPr="004A4512">
        <w:t>with at least 5% of the variability in their abundance explained by RDA1 and RDA2 are indicated by blue arrows. RDA analysis was conducted based on the Hellinger transformed abundance.</w:t>
      </w:r>
    </w:p>
    <w:p w14:paraId="12543792" w14:textId="43E494E9" w:rsidR="004A4512" w:rsidRDefault="004A4512"/>
    <w:p w14:paraId="33318351" w14:textId="0D8777A5" w:rsidR="004A4512" w:rsidRDefault="004A4512"/>
    <w:p w14:paraId="2105B7C8" w14:textId="73682807" w:rsidR="004A4512" w:rsidRDefault="004A4512"/>
    <w:p w14:paraId="7DD49378" w14:textId="5F2A5768" w:rsidR="004A4512" w:rsidRDefault="004A4512"/>
    <w:p w14:paraId="76681183" w14:textId="1174BB8A" w:rsidR="004A4512" w:rsidRDefault="004A4512"/>
    <w:p w14:paraId="464B54CE" w14:textId="53013B1A" w:rsidR="004A4512" w:rsidRDefault="004A4512"/>
    <w:p w14:paraId="71452D3C" w14:textId="05E53A01" w:rsidR="004A4512" w:rsidRDefault="004A4512"/>
    <w:p w14:paraId="45EEFEB9" w14:textId="15E2CEE8" w:rsidR="004A4512" w:rsidRDefault="004A4512"/>
    <w:p w14:paraId="3928607D" w14:textId="5D0A7CD1" w:rsidR="004A4512" w:rsidRDefault="004A4512"/>
    <w:p w14:paraId="76633CDB" w14:textId="5822A314" w:rsidR="004A4512" w:rsidRDefault="004A4512"/>
    <w:p w14:paraId="43D72A7B" w14:textId="30857FF6" w:rsidR="004A4512" w:rsidRDefault="004A4512"/>
    <w:p w14:paraId="0C8ABA97" w14:textId="4124EB80" w:rsidR="004A4512" w:rsidRDefault="004A4512"/>
    <w:p w14:paraId="406B73A1" w14:textId="753FB111" w:rsidR="004A4512" w:rsidRDefault="004A4512"/>
    <w:p w14:paraId="2778C141" w14:textId="5E9A99A0" w:rsidR="004A4512" w:rsidRDefault="004A4512"/>
    <w:p w14:paraId="6C04861C" w14:textId="59370DC7" w:rsidR="004A4512" w:rsidRDefault="004A4512">
      <w:r>
        <w:rPr>
          <w:noProof/>
        </w:rPr>
        <w:drawing>
          <wp:inline distT="0" distB="0" distL="0" distR="0" wp14:anchorId="3018808F" wp14:editId="7FCA6F79">
            <wp:extent cx="5943600" cy="497078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7">
                      <a:extLst>
                        <a:ext uri="{28A0092B-C50C-407E-A947-70E740481C1C}">
                          <a14:useLocalDpi xmlns:a14="http://schemas.microsoft.com/office/drawing/2010/main" val="0"/>
                        </a:ext>
                      </a:extLst>
                    </a:blip>
                    <a:stretch>
                      <a:fillRect/>
                    </a:stretch>
                  </pic:blipFill>
                  <pic:spPr>
                    <a:xfrm>
                      <a:off x="0" y="0"/>
                      <a:ext cx="5943600" cy="4970780"/>
                    </a:xfrm>
                    <a:prstGeom prst="rect">
                      <a:avLst/>
                    </a:prstGeom>
                  </pic:spPr>
                </pic:pic>
              </a:graphicData>
            </a:graphic>
          </wp:inline>
        </w:drawing>
      </w:r>
    </w:p>
    <w:p w14:paraId="5842B021" w14:textId="116BC1F9" w:rsidR="004A4512" w:rsidRDefault="004A4512"/>
    <w:p w14:paraId="6DFD3B15" w14:textId="4CC74FFF" w:rsidR="004A4512" w:rsidRDefault="004A4512">
      <w:r w:rsidRPr="004A4512">
        <w:rPr>
          <w:b/>
          <w:bCs/>
        </w:rPr>
        <w:t>Figure S4. Differences in genetic capacity of short chain fatty acid biosynthesis</w:t>
      </w:r>
      <w:r w:rsidR="0072001A">
        <w:rPr>
          <w:b/>
          <w:bCs/>
        </w:rPr>
        <w:t xml:space="preserve"> between the 2 guilds</w:t>
      </w:r>
      <w:r w:rsidRPr="004A4512">
        <w:rPr>
          <w:b/>
          <w:bCs/>
        </w:rPr>
        <w:t>.</w:t>
      </w:r>
      <w:r w:rsidRPr="004A4512">
        <w:t xml:space="preserve"> The heatmap shows the gene copy number of </w:t>
      </w:r>
      <w:proofErr w:type="gramStart"/>
      <w:r w:rsidRPr="004A4512">
        <w:t>But</w:t>
      </w:r>
      <w:proofErr w:type="gramEnd"/>
      <w:r w:rsidRPr="004A4512">
        <w:t xml:space="preserve">: Butyryl–coenzyme A (butyryl-CoA): acetate CoA transferase, Buk: butyrate kinase; FTHFS: </w:t>
      </w:r>
      <w:proofErr w:type="spellStart"/>
      <w:r w:rsidRPr="004A4512">
        <w:t>formate</w:t>
      </w:r>
      <w:proofErr w:type="spellEnd"/>
      <w:r w:rsidRPr="004A4512">
        <w:t xml:space="preserve">-tetrahydrofolate ligase for acetate production; </w:t>
      </w:r>
      <w:proofErr w:type="spellStart"/>
      <w:r w:rsidRPr="004A4512">
        <w:t>ScpC</w:t>
      </w:r>
      <w:proofErr w:type="spellEnd"/>
      <w:r w:rsidRPr="004A4512">
        <w:t>: propionyl-CoA succinate-CoA transferase and Pct: propionate-CoA transferase for propionate production</w:t>
      </w:r>
    </w:p>
    <w:p w14:paraId="4A1BEF08" w14:textId="2CADF3FA" w:rsidR="004A4512" w:rsidRDefault="004A4512"/>
    <w:p w14:paraId="28759124" w14:textId="414DEB51" w:rsidR="004A4512" w:rsidRDefault="004A4512"/>
    <w:p w14:paraId="65496913" w14:textId="4C50F843" w:rsidR="004A4512" w:rsidRDefault="004A4512"/>
    <w:p w14:paraId="5950ED91" w14:textId="10B6BB9B" w:rsidR="004A4512" w:rsidRDefault="004A4512"/>
    <w:p w14:paraId="4D47DA50" w14:textId="588F00F5" w:rsidR="004A4512" w:rsidRDefault="004A4512"/>
    <w:p w14:paraId="0124A54D" w14:textId="75E63CD5" w:rsidR="004A4512" w:rsidRDefault="004A4512"/>
    <w:p w14:paraId="1CB8AA9F" w14:textId="737662B6" w:rsidR="004A4512" w:rsidRDefault="004A4512"/>
    <w:p w14:paraId="1FB5CEDD" w14:textId="1CCDB9BF" w:rsidR="004A4512" w:rsidRDefault="004A4512"/>
    <w:p w14:paraId="1B5B967A" w14:textId="23A881BE" w:rsidR="004A4512" w:rsidRDefault="004A4512"/>
    <w:p w14:paraId="12860B13" w14:textId="3B63A275" w:rsidR="004A4512" w:rsidRDefault="004A4512"/>
    <w:p w14:paraId="785C3213" w14:textId="03F9FF5D" w:rsidR="004A4512" w:rsidRDefault="004A4512"/>
    <w:p w14:paraId="28C63B06" w14:textId="07BC6419" w:rsidR="004A4512" w:rsidRDefault="0072001A">
      <w:r>
        <w:rPr>
          <w:rFonts w:hint="eastAsia"/>
          <w:noProof/>
        </w:rPr>
        <w:drawing>
          <wp:inline distT="0" distB="0" distL="0" distR="0" wp14:anchorId="093B6CA3" wp14:editId="7794E9BA">
            <wp:extent cx="5943600" cy="1866265"/>
            <wp:effectExtent l="0" t="0" r="0" b="63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8">
                      <a:extLst>
                        <a:ext uri="{28A0092B-C50C-407E-A947-70E740481C1C}">
                          <a14:useLocalDpi xmlns:a14="http://schemas.microsoft.com/office/drawing/2010/main" val="0"/>
                        </a:ext>
                      </a:extLst>
                    </a:blip>
                    <a:stretch>
                      <a:fillRect/>
                    </a:stretch>
                  </pic:blipFill>
                  <pic:spPr>
                    <a:xfrm>
                      <a:off x="0" y="0"/>
                      <a:ext cx="5943600" cy="1866265"/>
                    </a:xfrm>
                    <a:prstGeom prst="rect">
                      <a:avLst/>
                    </a:prstGeom>
                  </pic:spPr>
                </pic:pic>
              </a:graphicData>
            </a:graphic>
          </wp:inline>
        </w:drawing>
      </w:r>
    </w:p>
    <w:p w14:paraId="6158C475" w14:textId="77777777" w:rsidR="0072001A" w:rsidRDefault="0072001A"/>
    <w:p w14:paraId="1D486C34" w14:textId="5EBD03B3" w:rsidR="0072001A" w:rsidRPr="0072001A" w:rsidRDefault="0072001A" w:rsidP="0072001A">
      <w:r w:rsidRPr="0072001A">
        <w:rPr>
          <w:b/>
          <w:bCs/>
        </w:rPr>
        <w:t>Figure S</w:t>
      </w:r>
      <w:r w:rsidR="000651DF">
        <w:rPr>
          <w:b/>
          <w:bCs/>
        </w:rPr>
        <w:t>5</w:t>
      </w:r>
      <w:r w:rsidRPr="0072001A">
        <w:rPr>
          <w:b/>
          <w:bCs/>
        </w:rPr>
        <w:t xml:space="preserve">. Differences in genetic capacity for pathogenicity and antibiotic resistance between the </w:t>
      </w:r>
      <w:r>
        <w:rPr>
          <w:b/>
          <w:bCs/>
        </w:rPr>
        <w:t>2</w:t>
      </w:r>
      <w:r w:rsidRPr="0072001A">
        <w:rPr>
          <w:b/>
          <w:bCs/>
        </w:rPr>
        <w:t xml:space="preserve"> guilds.</w:t>
      </w:r>
      <w:r w:rsidRPr="0072001A">
        <w:t xml:space="preserve"> (A) The bar plot shows the number of genes encoding virulence factors (VF) and classes of VFs. (B) The bar plot shows the number of ARGs and the corresponding antibiotic resistance types. </w:t>
      </w:r>
    </w:p>
    <w:p w14:paraId="3438BB3F" w14:textId="24F70724" w:rsidR="0072001A" w:rsidRDefault="0072001A"/>
    <w:p w14:paraId="33D9B982" w14:textId="42AE8A5E" w:rsidR="000651DF" w:rsidRDefault="000651DF"/>
    <w:p w14:paraId="3CFEFF55" w14:textId="1D9628C9" w:rsidR="000651DF" w:rsidRDefault="000651DF"/>
    <w:p w14:paraId="24A776BF" w14:textId="47833B0D" w:rsidR="000651DF" w:rsidRDefault="000651DF"/>
    <w:p w14:paraId="107D4E5F" w14:textId="32345486" w:rsidR="000651DF" w:rsidRDefault="000651DF"/>
    <w:p w14:paraId="1C9B737F" w14:textId="12AA884F" w:rsidR="000651DF" w:rsidRDefault="000651DF"/>
    <w:p w14:paraId="333C08E1" w14:textId="212D72D6" w:rsidR="000651DF" w:rsidRDefault="000651DF"/>
    <w:p w14:paraId="679B4013" w14:textId="49F60BEB" w:rsidR="000651DF" w:rsidRDefault="000651DF"/>
    <w:p w14:paraId="7F34093D" w14:textId="0A536552" w:rsidR="000651DF" w:rsidRDefault="000651DF"/>
    <w:p w14:paraId="3C62AD84" w14:textId="30A779AB" w:rsidR="000651DF" w:rsidRDefault="000651DF"/>
    <w:p w14:paraId="23F3715C" w14:textId="4D50A0E6" w:rsidR="000651DF" w:rsidRDefault="000651DF"/>
    <w:p w14:paraId="29398686" w14:textId="1EEA9CE5" w:rsidR="000651DF" w:rsidRDefault="000651DF"/>
    <w:p w14:paraId="2991CB58" w14:textId="5932B3C0" w:rsidR="000651DF" w:rsidRDefault="000651DF"/>
    <w:p w14:paraId="0926C337" w14:textId="2F1BCF20" w:rsidR="000651DF" w:rsidRDefault="000651DF"/>
    <w:p w14:paraId="58E5D6AA" w14:textId="04692203" w:rsidR="000651DF" w:rsidRDefault="000651DF"/>
    <w:p w14:paraId="504A6FEE" w14:textId="52B4E90F" w:rsidR="000651DF" w:rsidRDefault="000651DF"/>
    <w:p w14:paraId="015DB800" w14:textId="0368796C" w:rsidR="000651DF" w:rsidRDefault="000651DF"/>
    <w:p w14:paraId="5A06D829" w14:textId="539F7D82" w:rsidR="000651DF" w:rsidRDefault="000651DF"/>
    <w:p w14:paraId="289ED24C" w14:textId="1443D0C2" w:rsidR="000651DF" w:rsidRDefault="000651DF"/>
    <w:p w14:paraId="08AC5714" w14:textId="5695615F" w:rsidR="000651DF" w:rsidRDefault="000651DF"/>
    <w:p w14:paraId="3BC561D0" w14:textId="1E463C69" w:rsidR="000651DF" w:rsidRDefault="000651DF"/>
    <w:p w14:paraId="07884571" w14:textId="11DCA37F" w:rsidR="000651DF" w:rsidRDefault="000651DF"/>
    <w:p w14:paraId="5878EF64" w14:textId="3284A845" w:rsidR="000651DF" w:rsidRDefault="000651DF"/>
    <w:p w14:paraId="263829D9" w14:textId="53AA27F2" w:rsidR="000651DF" w:rsidRDefault="000651DF"/>
    <w:p w14:paraId="41CB5F02" w14:textId="32089F60" w:rsidR="000651DF" w:rsidRDefault="000651DF"/>
    <w:p w14:paraId="0FD702F0" w14:textId="46987B97" w:rsidR="000651DF" w:rsidRDefault="000651DF"/>
    <w:p w14:paraId="62CA37DB" w14:textId="02CDAAE6" w:rsidR="000651DF" w:rsidRDefault="000651DF"/>
    <w:p w14:paraId="2721E0F8" w14:textId="59C05267" w:rsidR="000651DF" w:rsidRDefault="000651DF"/>
    <w:p w14:paraId="42260EC3" w14:textId="49112468" w:rsidR="000651DF" w:rsidRDefault="000651DF"/>
    <w:p w14:paraId="31AE9441" w14:textId="24B1BD6A" w:rsidR="000651DF" w:rsidRDefault="000651DF">
      <w:r>
        <w:rPr>
          <w:rFonts w:hint="eastAsia"/>
          <w:noProof/>
        </w:rPr>
        <w:drawing>
          <wp:inline distT="0" distB="0" distL="0" distR="0" wp14:anchorId="22549883" wp14:editId="12FC4ABF">
            <wp:extent cx="5943600" cy="420497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9">
                      <a:extLst>
                        <a:ext uri="{28A0092B-C50C-407E-A947-70E740481C1C}">
                          <a14:useLocalDpi xmlns:a14="http://schemas.microsoft.com/office/drawing/2010/main" val="0"/>
                        </a:ext>
                      </a:extLst>
                    </a:blip>
                    <a:stretch>
                      <a:fillRect/>
                    </a:stretch>
                  </pic:blipFill>
                  <pic:spPr>
                    <a:xfrm>
                      <a:off x="0" y="0"/>
                      <a:ext cx="5943600" cy="4204970"/>
                    </a:xfrm>
                    <a:prstGeom prst="rect">
                      <a:avLst/>
                    </a:prstGeom>
                  </pic:spPr>
                </pic:pic>
              </a:graphicData>
            </a:graphic>
          </wp:inline>
        </w:drawing>
      </w:r>
    </w:p>
    <w:p w14:paraId="51BC5EC1" w14:textId="77777777" w:rsidR="000651DF" w:rsidRDefault="000651DF"/>
    <w:p w14:paraId="3A540C00" w14:textId="12671622" w:rsidR="000651DF" w:rsidRPr="000651DF" w:rsidRDefault="000651DF" w:rsidP="000651DF">
      <w:r>
        <w:rPr>
          <w:b/>
          <w:bCs/>
        </w:rPr>
        <w:t>Figure</w:t>
      </w:r>
      <w:r w:rsidRPr="000651DF">
        <w:rPr>
          <w:b/>
          <w:bCs/>
        </w:rPr>
        <w:t xml:space="preserve"> S6</w:t>
      </w:r>
      <w:r>
        <w:rPr>
          <w:b/>
          <w:bCs/>
        </w:rPr>
        <w:t>.</w:t>
      </w:r>
      <w:r w:rsidRPr="000651DF">
        <w:rPr>
          <w:b/>
          <w:bCs/>
        </w:rPr>
        <w:t xml:space="preserve"> In critical COVID-19 patients at admission, the age of dead patients was</w:t>
      </w:r>
      <w:r>
        <w:rPr>
          <w:b/>
          <w:bCs/>
        </w:rPr>
        <w:t xml:space="preserve"> </w:t>
      </w:r>
      <w:r w:rsidRPr="000651DF">
        <w:rPr>
          <w:b/>
          <w:bCs/>
        </w:rPr>
        <w:t>significantly smaller than those were discharged</w:t>
      </w:r>
      <w:r w:rsidRPr="000651DF">
        <w:t xml:space="preserve">. Mann-Whitney test (two-sided) was used. N = 3 for dead, N =4 for discharge. </w:t>
      </w:r>
      <w:r w:rsidR="00A74646">
        <w:t>* P &lt; 0.0</w:t>
      </w:r>
      <w:r w:rsidR="00B65638">
        <w:t>5</w:t>
      </w:r>
    </w:p>
    <w:p w14:paraId="7A7CA651" w14:textId="6F5B320B" w:rsidR="000651DF" w:rsidRDefault="000651DF"/>
    <w:p w14:paraId="189BB00F" w14:textId="27BDDDD5" w:rsidR="00D31247" w:rsidRDefault="00D31247"/>
    <w:p w14:paraId="39F3F890" w14:textId="2D52B538" w:rsidR="00D31247" w:rsidRDefault="00D31247"/>
    <w:p w14:paraId="58FEE7CE" w14:textId="460FA818" w:rsidR="00D31247" w:rsidRDefault="00D31247"/>
    <w:p w14:paraId="61B08DE3" w14:textId="4D403041" w:rsidR="00D31247" w:rsidRDefault="00D31247"/>
    <w:p w14:paraId="328811F2" w14:textId="29252CB5" w:rsidR="00D31247" w:rsidRDefault="00D31247"/>
    <w:p w14:paraId="1230F3A6" w14:textId="7AFFDD40" w:rsidR="00D31247" w:rsidRDefault="00D31247"/>
    <w:p w14:paraId="44D7D80F" w14:textId="2788A260" w:rsidR="00D31247" w:rsidRDefault="00D31247"/>
    <w:p w14:paraId="3FC9F812" w14:textId="423E910C" w:rsidR="00D31247" w:rsidRDefault="00D31247"/>
    <w:p w14:paraId="754F5046" w14:textId="7EC7823D" w:rsidR="00D31247" w:rsidRDefault="00D31247"/>
    <w:p w14:paraId="46DC6541" w14:textId="10255BA3" w:rsidR="00D31247" w:rsidRDefault="00D31247"/>
    <w:p w14:paraId="04393AB6" w14:textId="3DF514A9" w:rsidR="00D31247" w:rsidRDefault="00D31247"/>
    <w:p w14:paraId="7E267B92" w14:textId="255F8AA0" w:rsidR="00FF64F2" w:rsidRDefault="00FF64F2"/>
    <w:p w14:paraId="5D55D5E5" w14:textId="40FB8DC1" w:rsidR="00FF64F2" w:rsidRDefault="00FF64F2"/>
    <w:p w14:paraId="0D79FD9B" w14:textId="27F8B79B" w:rsidR="00FF64F2" w:rsidRDefault="00FF64F2"/>
    <w:p w14:paraId="3B6E79C6" w14:textId="4C8E63E5" w:rsidR="00D31247" w:rsidRDefault="00FD28C4">
      <w:r>
        <w:rPr>
          <w:noProof/>
        </w:rPr>
        <w:drawing>
          <wp:inline distT="0" distB="0" distL="0" distR="0" wp14:anchorId="0D9B2974" wp14:editId="7FE629D4">
            <wp:extent cx="5943600" cy="357441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0">
                      <a:extLst>
                        <a:ext uri="{28A0092B-C50C-407E-A947-70E740481C1C}">
                          <a14:useLocalDpi xmlns:a14="http://schemas.microsoft.com/office/drawing/2010/main" val="0"/>
                        </a:ext>
                      </a:extLst>
                    </a:blip>
                    <a:stretch>
                      <a:fillRect/>
                    </a:stretch>
                  </pic:blipFill>
                  <pic:spPr>
                    <a:xfrm>
                      <a:off x="0" y="0"/>
                      <a:ext cx="5943600" cy="3574415"/>
                    </a:xfrm>
                    <a:prstGeom prst="rect">
                      <a:avLst/>
                    </a:prstGeom>
                  </pic:spPr>
                </pic:pic>
              </a:graphicData>
            </a:graphic>
          </wp:inline>
        </w:drawing>
      </w:r>
    </w:p>
    <w:p w14:paraId="59507A20" w14:textId="33C4597E" w:rsidR="00FF64F2" w:rsidRDefault="00FF64F2"/>
    <w:p w14:paraId="0EAA1869" w14:textId="44C8CA38" w:rsidR="00FF64F2" w:rsidRDefault="00FF64F2">
      <w:r w:rsidRPr="00FF64F2">
        <w:rPr>
          <w:b/>
          <w:bCs/>
        </w:rPr>
        <w:t>Figure S7. The genome-based microbiome signature enables to classify COVID-19</w:t>
      </w:r>
      <w:r w:rsidR="00CB2DEE">
        <w:rPr>
          <w:b/>
          <w:bCs/>
        </w:rPr>
        <w:t xml:space="preserve"> from</w:t>
      </w:r>
      <w:r w:rsidRPr="00FF64F2">
        <w:rPr>
          <w:b/>
          <w:bCs/>
        </w:rPr>
        <w:t xml:space="preserve"> </w:t>
      </w:r>
      <w:r w:rsidR="005C63EE">
        <w:rPr>
          <w:b/>
          <w:bCs/>
        </w:rPr>
        <w:t xml:space="preserve">heathy </w:t>
      </w:r>
      <w:r w:rsidR="009658BF">
        <w:rPr>
          <w:b/>
          <w:bCs/>
        </w:rPr>
        <w:t>control</w:t>
      </w:r>
      <w:r w:rsidRPr="00FF64F2">
        <w:rPr>
          <w:b/>
          <w:bCs/>
        </w:rPr>
        <w:t xml:space="preserve"> </w:t>
      </w:r>
      <w:r>
        <w:rPr>
          <w:b/>
          <w:bCs/>
        </w:rPr>
        <w:t xml:space="preserve">in </w:t>
      </w:r>
      <w:r w:rsidRPr="00FF64F2">
        <w:rPr>
          <w:b/>
          <w:bCs/>
        </w:rPr>
        <w:t>an independent dataset.</w:t>
      </w:r>
      <w:r w:rsidRPr="00FF64F2">
        <w:t xml:space="preserve"> (A) Principal Coordinate Analysis based on Bray-Curtis distance calculated from the abundance of the 33 MAGs. PERMANOVA test showed significant differences in the composition of the 33 MAGs between the two groups(B) The area under the ROC curve (AUC) of the Random Forest classifier based on the 33 MAGs to classify COVID-19 and </w:t>
      </w:r>
      <w:r w:rsidR="00CB2DEE">
        <w:t>healthy subjects</w:t>
      </w:r>
      <w:r w:rsidRPr="00FF64F2">
        <w:t xml:space="preserve">. Leave-one-out cross validation was applied.  (C) Significant differences in </w:t>
      </w:r>
      <w:r w:rsidR="00233C9E">
        <w:t>G</w:t>
      </w:r>
      <w:r w:rsidR="00FD28C4">
        <w:t xml:space="preserve">uild-level </w:t>
      </w:r>
      <w:r w:rsidRPr="00FF64F2">
        <w:t xml:space="preserve">Microbiome index </w:t>
      </w:r>
      <w:r w:rsidR="00FD28C4">
        <w:t xml:space="preserve">(GMI) </w:t>
      </w:r>
      <w:r w:rsidRPr="00FF64F2">
        <w:t xml:space="preserve">and abundances of Guild 1 and Guild 2 between COVID-19 and </w:t>
      </w:r>
      <w:r w:rsidR="00CB2DEE">
        <w:t>healthy subjects</w:t>
      </w:r>
      <w:r w:rsidRPr="00FF64F2">
        <w:t xml:space="preserve">. The </w:t>
      </w:r>
      <w:proofErr w:type="spellStart"/>
      <w:r w:rsidRPr="00FF64F2">
        <w:t>barplot</w:t>
      </w:r>
      <w:proofErr w:type="spellEnd"/>
      <w:r w:rsidRPr="00FF64F2">
        <w:t xml:space="preserve"> summarized the mean and S.E.M. Mann-Whitney test (two-sided) was applied to compare the groups. COVID-19 n = 46, </w:t>
      </w:r>
      <w:r w:rsidR="009F385C">
        <w:t>Healthy</w:t>
      </w:r>
      <w:r w:rsidRPr="00FF64F2">
        <w:t xml:space="preserve"> </w:t>
      </w:r>
      <w:r w:rsidR="00A20A6B" w:rsidRPr="00FF64F2">
        <w:t>Control</w:t>
      </w:r>
      <w:r w:rsidRPr="00FF64F2">
        <w:t xml:space="preserve"> =19</w:t>
      </w:r>
      <w:r>
        <w:t>.</w:t>
      </w:r>
      <w:r w:rsidR="00A74646">
        <w:t xml:space="preserve"> * P &lt; 0.05, ** P &lt; 0.01</w:t>
      </w:r>
    </w:p>
    <w:p w14:paraId="4A302072" w14:textId="3359831E" w:rsidR="00D31247" w:rsidRDefault="00D31247"/>
    <w:p w14:paraId="0C07D73D" w14:textId="23D901A0" w:rsidR="00D31247" w:rsidRDefault="00D31247"/>
    <w:p w14:paraId="57200F05" w14:textId="64B12430" w:rsidR="00D31247" w:rsidRDefault="00D31247"/>
    <w:p w14:paraId="7AC63920" w14:textId="218A6BD9" w:rsidR="00FF64F2" w:rsidRDefault="00FF64F2"/>
    <w:p w14:paraId="56583AF9" w14:textId="11DB45D1" w:rsidR="00FF64F2" w:rsidRDefault="00FF64F2"/>
    <w:p w14:paraId="241210DC" w14:textId="641D88A8" w:rsidR="00FF64F2" w:rsidRDefault="00FF64F2"/>
    <w:p w14:paraId="5C1092D6" w14:textId="02DDF49C" w:rsidR="00FF64F2" w:rsidRDefault="00FF64F2"/>
    <w:p w14:paraId="17FDC87C" w14:textId="7E00FF48" w:rsidR="00FF64F2" w:rsidRDefault="00FF64F2"/>
    <w:p w14:paraId="074E73E2" w14:textId="67C048FD" w:rsidR="00FF64F2" w:rsidRDefault="00FF64F2"/>
    <w:p w14:paraId="56BD1256" w14:textId="2E7553D2" w:rsidR="00FF64F2" w:rsidRDefault="00FF64F2"/>
    <w:p w14:paraId="661D6C50" w14:textId="11D12EC7" w:rsidR="00FF64F2" w:rsidRDefault="00FF64F2"/>
    <w:p w14:paraId="20FC497C" w14:textId="099BCE93" w:rsidR="00FF64F2" w:rsidRDefault="00FF64F2"/>
    <w:p w14:paraId="39509D8B" w14:textId="77777777" w:rsidR="00FF64F2" w:rsidRDefault="00FF64F2"/>
    <w:p w14:paraId="3AF0F956" w14:textId="499A3C92" w:rsidR="00D31247" w:rsidRDefault="00D31247"/>
    <w:p w14:paraId="0C0C490F" w14:textId="0F611160" w:rsidR="00D31247" w:rsidRDefault="00D31247" w:rsidP="00D31247">
      <w:pPr>
        <w:jc w:val="both"/>
        <w:rPr>
          <w:b/>
          <w:bCs/>
        </w:rPr>
      </w:pPr>
      <w:r w:rsidRPr="00081780">
        <w:rPr>
          <w:b/>
          <w:bCs/>
        </w:rPr>
        <w:t>Table S</w:t>
      </w:r>
      <w:r>
        <w:rPr>
          <w:b/>
          <w:bCs/>
        </w:rPr>
        <w:t>1</w:t>
      </w:r>
      <w:r w:rsidRPr="00081780">
        <w:rPr>
          <w:b/>
          <w:bCs/>
        </w:rPr>
        <w:t xml:space="preserve"> </w:t>
      </w:r>
      <w:r>
        <w:rPr>
          <w:b/>
          <w:bCs/>
        </w:rPr>
        <w:t xml:space="preserve">Subject grouping </w:t>
      </w:r>
      <w:r w:rsidR="0000481F">
        <w:rPr>
          <w:b/>
          <w:bCs/>
        </w:rPr>
        <w:t>information</w:t>
      </w:r>
    </w:p>
    <w:p w14:paraId="2F03013A" w14:textId="77777777" w:rsidR="00D31247" w:rsidRPr="003935B6" w:rsidRDefault="00D31247" w:rsidP="00D31247">
      <w:pPr>
        <w:jc w:val="both"/>
        <w:rPr>
          <w:sz w:val="20"/>
          <w:szCs w:val="20"/>
        </w:rPr>
      </w:pPr>
      <w:r w:rsidRPr="003935B6">
        <w:rPr>
          <w:rFonts w:hint="eastAsia"/>
          <w:sz w:val="20"/>
          <w:szCs w:val="20"/>
        </w:rPr>
        <w:t>[</w:t>
      </w:r>
      <w:r w:rsidRPr="003935B6">
        <w:rPr>
          <w:sz w:val="20"/>
          <w:szCs w:val="20"/>
        </w:rPr>
        <w:t xml:space="preserve">In </w:t>
      </w:r>
      <w:r>
        <w:rPr>
          <w:sz w:val="20"/>
          <w:szCs w:val="20"/>
        </w:rPr>
        <w:t xml:space="preserve">the </w:t>
      </w:r>
      <w:r w:rsidRPr="003935B6">
        <w:rPr>
          <w:sz w:val="20"/>
          <w:szCs w:val="20"/>
        </w:rPr>
        <w:t>Excel file]</w:t>
      </w:r>
    </w:p>
    <w:p w14:paraId="2A73940A" w14:textId="77777777" w:rsidR="00D31247" w:rsidRDefault="00D31247" w:rsidP="00D31247">
      <w:pPr>
        <w:jc w:val="both"/>
        <w:rPr>
          <w:b/>
          <w:bCs/>
        </w:rPr>
      </w:pPr>
    </w:p>
    <w:p w14:paraId="1960A754" w14:textId="2152CD63" w:rsidR="00D31247" w:rsidRDefault="00D31247" w:rsidP="00D31247">
      <w:pPr>
        <w:jc w:val="both"/>
        <w:rPr>
          <w:b/>
          <w:bCs/>
        </w:rPr>
      </w:pPr>
      <w:r w:rsidRPr="00081780">
        <w:rPr>
          <w:b/>
          <w:bCs/>
        </w:rPr>
        <w:t>Table S</w:t>
      </w:r>
      <w:r>
        <w:rPr>
          <w:b/>
          <w:bCs/>
        </w:rPr>
        <w:t>2</w:t>
      </w:r>
      <w:r w:rsidRPr="00081780">
        <w:rPr>
          <w:b/>
          <w:bCs/>
        </w:rPr>
        <w:t xml:space="preserve"> </w:t>
      </w:r>
      <w:r>
        <w:rPr>
          <w:b/>
          <w:bCs/>
        </w:rPr>
        <w:t>R</w:t>
      </w:r>
      <w:r w:rsidRPr="00081780">
        <w:rPr>
          <w:b/>
          <w:bCs/>
        </w:rPr>
        <w:t xml:space="preserve">aw and high-quality reads </w:t>
      </w:r>
      <w:r>
        <w:rPr>
          <w:b/>
          <w:bCs/>
        </w:rPr>
        <w:t>of</w:t>
      </w:r>
      <w:r w:rsidRPr="00081780">
        <w:rPr>
          <w:b/>
          <w:bCs/>
        </w:rPr>
        <w:t xml:space="preserve"> each sample. </w:t>
      </w:r>
    </w:p>
    <w:p w14:paraId="4B9C3A85" w14:textId="77777777" w:rsidR="00D31247" w:rsidRPr="003935B6" w:rsidRDefault="00D31247" w:rsidP="00D31247">
      <w:pPr>
        <w:jc w:val="both"/>
        <w:rPr>
          <w:sz w:val="20"/>
          <w:szCs w:val="20"/>
        </w:rPr>
      </w:pPr>
      <w:r w:rsidRPr="003935B6">
        <w:rPr>
          <w:rFonts w:hint="eastAsia"/>
          <w:sz w:val="20"/>
          <w:szCs w:val="20"/>
        </w:rPr>
        <w:t>[</w:t>
      </w:r>
      <w:r w:rsidRPr="003935B6">
        <w:rPr>
          <w:sz w:val="20"/>
          <w:szCs w:val="20"/>
        </w:rPr>
        <w:t xml:space="preserve">In </w:t>
      </w:r>
      <w:r>
        <w:rPr>
          <w:sz w:val="20"/>
          <w:szCs w:val="20"/>
        </w:rPr>
        <w:t xml:space="preserve">the </w:t>
      </w:r>
      <w:r w:rsidRPr="003935B6">
        <w:rPr>
          <w:sz w:val="20"/>
          <w:szCs w:val="20"/>
        </w:rPr>
        <w:t>Excel file]</w:t>
      </w:r>
    </w:p>
    <w:p w14:paraId="009E151A" w14:textId="77777777" w:rsidR="00D31247" w:rsidRPr="00081780" w:rsidRDefault="00D31247" w:rsidP="00D31247">
      <w:pPr>
        <w:jc w:val="both"/>
        <w:rPr>
          <w:b/>
          <w:bCs/>
        </w:rPr>
      </w:pPr>
    </w:p>
    <w:p w14:paraId="5319458D" w14:textId="7D86E3D2" w:rsidR="00D31247" w:rsidRPr="00BA29A9" w:rsidRDefault="00D31247" w:rsidP="00D31247">
      <w:pPr>
        <w:jc w:val="both"/>
        <w:rPr>
          <w:b/>
          <w:bCs/>
        </w:rPr>
      </w:pPr>
      <w:r w:rsidRPr="00BA29A9">
        <w:rPr>
          <w:b/>
          <w:bCs/>
        </w:rPr>
        <w:t xml:space="preserve">Table S3 The genome quality assessed by </w:t>
      </w:r>
      <w:proofErr w:type="spellStart"/>
      <w:r w:rsidRPr="00BA29A9">
        <w:rPr>
          <w:b/>
          <w:bCs/>
        </w:rPr>
        <w:t>CheckM</w:t>
      </w:r>
      <w:proofErr w:type="spellEnd"/>
      <w:r w:rsidRPr="00BA29A9">
        <w:rPr>
          <w:b/>
          <w:bCs/>
        </w:rPr>
        <w:t>.</w:t>
      </w:r>
    </w:p>
    <w:p w14:paraId="0B8E1090" w14:textId="77777777" w:rsidR="00D31247" w:rsidRPr="003935B6" w:rsidRDefault="00D31247" w:rsidP="00D31247">
      <w:pPr>
        <w:jc w:val="both"/>
        <w:rPr>
          <w:sz w:val="20"/>
          <w:szCs w:val="20"/>
        </w:rPr>
      </w:pPr>
      <w:r w:rsidRPr="003935B6">
        <w:rPr>
          <w:rFonts w:hint="eastAsia"/>
          <w:sz w:val="20"/>
          <w:szCs w:val="20"/>
        </w:rPr>
        <w:t>[</w:t>
      </w:r>
      <w:r w:rsidRPr="003935B6">
        <w:rPr>
          <w:sz w:val="20"/>
          <w:szCs w:val="20"/>
        </w:rPr>
        <w:t xml:space="preserve">In </w:t>
      </w:r>
      <w:r>
        <w:rPr>
          <w:sz w:val="20"/>
          <w:szCs w:val="20"/>
        </w:rPr>
        <w:t xml:space="preserve">the </w:t>
      </w:r>
      <w:r w:rsidRPr="003935B6">
        <w:rPr>
          <w:sz w:val="20"/>
          <w:szCs w:val="20"/>
        </w:rPr>
        <w:t>Excel file]</w:t>
      </w:r>
    </w:p>
    <w:p w14:paraId="641E0BB9" w14:textId="77777777" w:rsidR="00D31247" w:rsidRDefault="00D31247" w:rsidP="00D31247">
      <w:pPr>
        <w:jc w:val="both"/>
        <w:rPr>
          <w:b/>
          <w:bCs/>
          <w:sz w:val="20"/>
          <w:szCs w:val="20"/>
        </w:rPr>
      </w:pPr>
    </w:p>
    <w:p w14:paraId="6FB4A6E0" w14:textId="133DC1A1" w:rsidR="00D31247" w:rsidRDefault="00D31247" w:rsidP="00D31247">
      <w:pPr>
        <w:jc w:val="both"/>
        <w:rPr>
          <w:b/>
          <w:bCs/>
          <w:sz w:val="20"/>
          <w:szCs w:val="20"/>
        </w:rPr>
      </w:pPr>
      <w:r w:rsidRPr="00BA29A9">
        <w:rPr>
          <w:b/>
          <w:bCs/>
        </w:rPr>
        <w:t>Table S4 The taxonomic assignment of genomes by GT-DBTK.</w:t>
      </w:r>
    </w:p>
    <w:p w14:paraId="0072C415" w14:textId="77777777" w:rsidR="00D31247" w:rsidRPr="003935B6" w:rsidRDefault="00D31247" w:rsidP="00D31247">
      <w:pPr>
        <w:jc w:val="both"/>
        <w:rPr>
          <w:sz w:val="20"/>
          <w:szCs w:val="20"/>
        </w:rPr>
      </w:pPr>
      <w:r w:rsidRPr="003935B6">
        <w:rPr>
          <w:rFonts w:hint="eastAsia"/>
          <w:sz w:val="20"/>
          <w:szCs w:val="20"/>
        </w:rPr>
        <w:t>[</w:t>
      </w:r>
      <w:r w:rsidRPr="003935B6">
        <w:rPr>
          <w:sz w:val="20"/>
          <w:szCs w:val="20"/>
        </w:rPr>
        <w:t xml:space="preserve">In </w:t>
      </w:r>
      <w:r>
        <w:rPr>
          <w:sz w:val="20"/>
          <w:szCs w:val="20"/>
        </w:rPr>
        <w:t xml:space="preserve">the </w:t>
      </w:r>
      <w:r w:rsidRPr="003935B6">
        <w:rPr>
          <w:sz w:val="20"/>
          <w:szCs w:val="20"/>
        </w:rPr>
        <w:t>Excel file]</w:t>
      </w:r>
    </w:p>
    <w:p w14:paraId="4DD911E6" w14:textId="77777777" w:rsidR="00D31247" w:rsidRDefault="00D31247" w:rsidP="00D31247">
      <w:pPr>
        <w:jc w:val="both"/>
        <w:rPr>
          <w:b/>
          <w:bCs/>
          <w:sz w:val="20"/>
          <w:szCs w:val="20"/>
        </w:rPr>
      </w:pPr>
      <w:r>
        <w:rPr>
          <w:b/>
          <w:bCs/>
          <w:sz w:val="20"/>
          <w:szCs w:val="20"/>
        </w:rPr>
        <w:t xml:space="preserve"> </w:t>
      </w:r>
    </w:p>
    <w:p w14:paraId="1B908E35" w14:textId="4E3B1B3B" w:rsidR="00D31247" w:rsidRPr="00BA29A9" w:rsidRDefault="00D31247" w:rsidP="00D31247">
      <w:pPr>
        <w:jc w:val="both"/>
        <w:rPr>
          <w:b/>
          <w:bCs/>
        </w:rPr>
      </w:pPr>
      <w:r w:rsidRPr="00BA29A9">
        <w:rPr>
          <w:b/>
          <w:bCs/>
        </w:rPr>
        <w:t>Table S5 The information of samples for validation in the independent dataset</w:t>
      </w:r>
      <w:r w:rsidR="00C67167">
        <w:rPr>
          <w:b/>
          <w:bCs/>
        </w:rPr>
        <w:t>s</w:t>
      </w:r>
      <w:r w:rsidRPr="00BA29A9">
        <w:rPr>
          <w:b/>
          <w:bCs/>
        </w:rPr>
        <w:t>.</w:t>
      </w:r>
    </w:p>
    <w:p w14:paraId="13AC4A8B" w14:textId="77777777" w:rsidR="00D31247" w:rsidRPr="003935B6" w:rsidRDefault="00D31247" w:rsidP="00D31247">
      <w:pPr>
        <w:jc w:val="both"/>
        <w:rPr>
          <w:sz w:val="20"/>
          <w:szCs w:val="20"/>
        </w:rPr>
      </w:pPr>
      <w:r w:rsidRPr="003935B6">
        <w:rPr>
          <w:rFonts w:hint="eastAsia"/>
          <w:sz w:val="20"/>
          <w:szCs w:val="20"/>
        </w:rPr>
        <w:t>[</w:t>
      </w:r>
      <w:r w:rsidRPr="003935B6">
        <w:rPr>
          <w:sz w:val="20"/>
          <w:szCs w:val="20"/>
        </w:rPr>
        <w:t xml:space="preserve">In </w:t>
      </w:r>
      <w:r>
        <w:rPr>
          <w:sz w:val="20"/>
          <w:szCs w:val="20"/>
        </w:rPr>
        <w:t xml:space="preserve">the </w:t>
      </w:r>
      <w:r w:rsidRPr="003935B6">
        <w:rPr>
          <w:sz w:val="20"/>
          <w:szCs w:val="20"/>
        </w:rPr>
        <w:t>Excel file]</w:t>
      </w:r>
    </w:p>
    <w:p w14:paraId="34D511EC" w14:textId="77777777" w:rsidR="00D31247" w:rsidRPr="00081780" w:rsidRDefault="00D31247" w:rsidP="00D31247">
      <w:pPr>
        <w:jc w:val="both"/>
        <w:rPr>
          <w:b/>
          <w:bCs/>
        </w:rPr>
      </w:pPr>
    </w:p>
    <w:p w14:paraId="3D128F32" w14:textId="77777777" w:rsidR="00D31247" w:rsidRDefault="00D31247"/>
    <w:sectPr w:rsidR="00D31247" w:rsidSect="005A30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7333"/>
    <w:rsid w:val="00000858"/>
    <w:rsid w:val="000042A0"/>
    <w:rsid w:val="0000481F"/>
    <w:rsid w:val="000061E9"/>
    <w:rsid w:val="000107E6"/>
    <w:rsid w:val="00013D9D"/>
    <w:rsid w:val="00014AA9"/>
    <w:rsid w:val="00016F0A"/>
    <w:rsid w:val="00017AED"/>
    <w:rsid w:val="0002232A"/>
    <w:rsid w:val="00022A84"/>
    <w:rsid w:val="00024115"/>
    <w:rsid w:val="00024E10"/>
    <w:rsid w:val="00025573"/>
    <w:rsid w:val="000257D1"/>
    <w:rsid w:val="00027A85"/>
    <w:rsid w:val="00031824"/>
    <w:rsid w:val="00031905"/>
    <w:rsid w:val="00032605"/>
    <w:rsid w:val="000351A8"/>
    <w:rsid w:val="00035C09"/>
    <w:rsid w:val="00036D15"/>
    <w:rsid w:val="000371A6"/>
    <w:rsid w:val="0004183E"/>
    <w:rsid w:val="00041E7B"/>
    <w:rsid w:val="000466F9"/>
    <w:rsid w:val="0004767B"/>
    <w:rsid w:val="0005075E"/>
    <w:rsid w:val="00051C6A"/>
    <w:rsid w:val="00051F3E"/>
    <w:rsid w:val="00052AB7"/>
    <w:rsid w:val="00053CF8"/>
    <w:rsid w:val="00055FFA"/>
    <w:rsid w:val="0005697E"/>
    <w:rsid w:val="000571C0"/>
    <w:rsid w:val="00060468"/>
    <w:rsid w:val="000605F9"/>
    <w:rsid w:val="00061DA4"/>
    <w:rsid w:val="00061F9D"/>
    <w:rsid w:val="00063DB5"/>
    <w:rsid w:val="000651DF"/>
    <w:rsid w:val="00065BA3"/>
    <w:rsid w:val="00066CA3"/>
    <w:rsid w:val="0006736B"/>
    <w:rsid w:val="00072F6C"/>
    <w:rsid w:val="00075329"/>
    <w:rsid w:val="00075D77"/>
    <w:rsid w:val="00080EDB"/>
    <w:rsid w:val="000834DA"/>
    <w:rsid w:val="0008546E"/>
    <w:rsid w:val="00085713"/>
    <w:rsid w:val="000911A4"/>
    <w:rsid w:val="00092886"/>
    <w:rsid w:val="000931EC"/>
    <w:rsid w:val="00094D0C"/>
    <w:rsid w:val="00097160"/>
    <w:rsid w:val="000A1CEF"/>
    <w:rsid w:val="000A51B6"/>
    <w:rsid w:val="000A6F6A"/>
    <w:rsid w:val="000B1465"/>
    <w:rsid w:val="000B2275"/>
    <w:rsid w:val="000B2AE5"/>
    <w:rsid w:val="000B2E1F"/>
    <w:rsid w:val="000B4C05"/>
    <w:rsid w:val="000B7E5C"/>
    <w:rsid w:val="000C53C5"/>
    <w:rsid w:val="000D1AA6"/>
    <w:rsid w:val="000D356C"/>
    <w:rsid w:val="000D3BEF"/>
    <w:rsid w:val="000D58B7"/>
    <w:rsid w:val="000D6EE1"/>
    <w:rsid w:val="000E1AED"/>
    <w:rsid w:val="000E22AC"/>
    <w:rsid w:val="000E5F26"/>
    <w:rsid w:val="000E6DD3"/>
    <w:rsid w:val="000F2A55"/>
    <w:rsid w:val="000F2C6A"/>
    <w:rsid w:val="000F4BA3"/>
    <w:rsid w:val="000F4E44"/>
    <w:rsid w:val="000F6BE0"/>
    <w:rsid w:val="000F7A5D"/>
    <w:rsid w:val="000F7ADC"/>
    <w:rsid w:val="00100017"/>
    <w:rsid w:val="001001DF"/>
    <w:rsid w:val="0010073B"/>
    <w:rsid w:val="001028D1"/>
    <w:rsid w:val="00104794"/>
    <w:rsid w:val="00105555"/>
    <w:rsid w:val="001101C3"/>
    <w:rsid w:val="001116AC"/>
    <w:rsid w:val="00113155"/>
    <w:rsid w:val="00114157"/>
    <w:rsid w:val="00114208"/>
    <w:rsid w:val="0011512B"/>
    <w:rsid w:val="00115158"/>
    <w:rsid w:val="00120E6F"/>
    <w:rsid w:val="001214F5"/>
    <w:rsid w:val="001227D1"/>
    <w:rsid w:val="00124554"/>
    <w:rsid w:val="00124924"/>
    <w:rsid w:val="001250FA"/>
    <w:rsid w:val="001253DD"/>
    <w:rsid w:val="00126C8C"/>
    <w:rsid w:val="00127200"/>
    <w:rsid w:val="00127333"/>
    <w:rsid w:val="001310A6"/>
    <w:rsid w:val="00131CA2"/>
    <w:rsid w:val="001324B5"/>
    <w:rsid w:val="0013396C"/>
    <w:rsid w:val="00133D20"/>
    <w:rsid w:val="00136797"/>
    <w:rsid w:val="00136B0F"/>
    <w:rsid w:val="001370C9"/>
    <w:rsid w:val="00137951"/>
    <w:rsid w:val="00140C09"/>
    <w:rsid w:val="00141EAF"/>
    <w:rsid w:val="00141F4F"/>
    <w:rsid w:val="00142345"/>
    <w:rsid w:val="00143F75"/>
    <w:rsid w:val="00145FD5"/>
    <w:rsid w:val="00147110"/>
    <w:rsid w:val="00150212"/>
    <w:rsid w:val="001508C4"/>
    <w:rsid w:val="001610E4"/>
    <w:rsid w:val="00162ED5"/>
    <w:rsid w:val="0016704B"/>
    <w:rsid w:val="00167700"/>
    <w:rsid w:val="00172FD4"/>
    <w:rsid w:val="00175424"/>
    <w:rsid w:val="00175745"/>
    <w:rsid w:val="00177184"/>
    <w:rsid w:val="00177D0C"/>
    <w:rsid w:val="00180090"/>
    <w:rsid w:val="0018057F"/>
    <w:rsid w:val="00180B04"/>
    <w:rsid w:val="00185311"/>
    <w:rsid w:val="00190326"/>
    <w:rsid w:val="00192284"/>
    <w:rsid w:val="00194E1D"/>
    <w:rsid w:val="001A0D18"/>
    <w:rsid w:val="001A6619"/>
    <w:rsid w:val="001B2727"/>
    <w:rsid w:val="001B50AC"/>
    <w:rsid w:val="001B7848"/>
    <w:rsid w:val="001C17AF"/>
    <w:rsid w:val="001C3F75"/>
    <w:rsid w:val="001C5BE8"/>
    <w:rsid w:val="001D1723"/>
    <w:rsid w:val="001D1759"/>
    <w:rsid w:val="001D1766"/>
    <w:rsid w:val="001D1984"/>
    <w:rsid w:val="001D1BF7"/>
    <w:rsid w:val="001D2CEC"/>
    <w:rsid w:val="001D3435"/>
    <w:rsid w:val="001D34AC"/>
    <w:rsid w:val="001D35FA"/>
    <w:rsid w:val="001D4005"/>
    <w:rsid w:val="001E0DFD"/>
    <w:rsid w:val="001E10D9"/>
    <w:rsid w:val="001E36C6"/>
    <w:rsid w:val="001E3B83"/>
    <w:rsid w:val="001E3E5F"/>
    <w:rsid w:val="001E57DD"/>
    <w:rsid w:val="001E680A"/>
    <w:rsid w:val="001E72E1"/>
    <w:rsid w:val="001E7B60"/>
    <w:rsid w:val="001F1981"/>
    <w:rsid w:val="001F2A75"/>
    <w:rsid w:val="001F355D"/>
    <w:rsid w:val="001F6553"/>
    <w:rsid w:val="001F67DB"/>
    <w:rsid w:val="0020248F"/>
    <w:rsid w:val="002035CB"/>
    <w:rsid w:val="00203B5B"/>
    <w:rsid w:val="002053B7"/>
    <w:rsid w:val="0020765F"/>
    <w:rsid w:val="00207776"/>
    <w:rsid w:val="00210986"/>
    <w:rsid w:val="0021246A"/>
    <w:rsid w:val="002126C4"/>
    <w:rsid w:val="002130CF"/>
    <w:rsid w:val="00215693"/>
    <w:rsid w:val="00215A3C"/>
    <w:rsid w:val="00215BBE"/>
    <w:rsid w:val="00216216"/>
    <w:rsid w:val="00217044"/>
    <w:rsid w:val="002206FE"/>
    <w:rsid w:val="00220BD4"/>
    <w:rsid w:val="00221686"/>
    <w:rsid w:val="002231DC"/>
    <w:rsid w:val="00225364"/>
    <w:rsid w:val="00225840"/>
    <w:rsid w:val="00225BD0"/>
    <w:rsid w:val="00226965"/>
    <w:rsid w:val="00230BEF"/>
    <w:rsid w:val="002321CE"/>
    <w:rsid w:val="00233A01"/>
    <w:rsid w:val="00233C9E"/>
    <w:rsid w:val="00233F39"/>
    <w:rsid w:val="002353EA"/>
    <w:rsid w:val="00237249"/>
    <w:rsid w:val="00237641"/>
    <w:rsid w:val="002403C9"/>
    <w:rsid w:val="00242ABA"/>
    <w:rsid w:val="0024636E"/>
    <w:rsid w:val="00250F7B"/>
    <w:rsid w:val="0025299A"/>
    <w:rsid w:val="00252CF1"/>
    <w:rsid w:val="00253ED7"/>
    <w:rsid w:val="00255B7E"/>
    <w:rsid w:val="002562D8"/>
    <w:rsid w:val="00256B74"/>
    <w:rsid w:val="00257767"/>
    <w:rsid w:val="0026225C"/>
    <w:rsid w:val="00265ED0"/>
    <w:rsid w:val="002678B0"/>
    <w:rsid w:val="0027038E"/>
    <w:rsid w:val="00272266"/>
    <w:rsid w:val="0027358E"/>
    <w:rsid w:val="00273FCD"/>
    <w:rsid w:val="002751F9"/>
    <w:rsid w:val="00276344"/>
    <w:rsid w:val="002772A3"/>
    <w:rsid w:val="002809AD"/>
    <w:rsid w:val="002814EE"/>
    <w:rsid w:val="00282BA2"/>
    <w:rsid w:val="002834C9"/>
    <w:rsid w:val="00283B34"/>
    <w:rsid w:val="00283E23"/>
    <w:rsid w:val="00284981"/>
    <w:rsid w:val="00290D9C"/>
    <w:rsid w:val="00291C70"/>
    <w:rsid w:val="002951C9"/>
    <w:rsid w:val="00295400"/>
    <w:rsid w:val="00297300"/>
    <w:rsid w:val="00297852"/>
    <w:rsid w:val="002A0ABE"/>
    <w:rsid w:val="002A21AB"/>
    <w:rsid w:val="002A21D8"/>
    <w:rsid w:val="002A291F"/>
    <w:rsid w:val="002A2D88"/>
    <w:rsid w:val="002A32DC"/>
    <w:rsid w:val="002A3D91"/>
    <w:rsid w:val="002B0585"/>
    <w:rsid w:val="002B0F91"/>
    <w:rsid w:val="002B11B9"/>
    <w:rsid w:val="002B1E57"/>
    <w:rsid w:val="002B2B62"/>
    <w:rsid w:val="002B6EB8"/>
    <w:rsid w:val="002C0986"/>
    <w:rsid w:val="002C0B11"/>
    <w:rsid w:val="002C0D8B"/>
    <w:rsid w:val="002C1D8C"/>
    <w:rsid w:val="002C3B0B"/>
    <w:rsid w:val="002C74F6"/>
    <w:rsid w:val="002D0D4E"/>
    <w:rsid w:val="002D2487"/>
    <w:rsid w:val="002D4BEF"/>
    <w:rsid w:val="002D4D5B"/>
    <w:rsid w:val="002D5147"/>
    <w:rsid w:val="002D5501"/>
    <w:rsid w:val="002D5712"/>
    <w:rsid w:val="002D72C1"/>
    <w:rsid w:val="002E0A32"/>
    <w:rsid w:val="002E0ED7"/>
    <w:rsid w:val="002E3D32"/>
    <w:rsid w:val="002E4665"/>
    <w:rsid w:val="002E4F61"/>
    <w:rsid w:val="002E51A3"/>
    <w:rsid w:val="002E690F"/>
    <w:rsid w:val="002F004A"/>
    <w:rsid w:val="002F2802"/>
    <w:rsid w:val="002F2FD0"/>
    <w:rsid w:val="002F360C"/>
    <w:rsid w:val="003012BD"/>
    <w:rsid w:val="00301A96"/>
    <w:rsid w:val="0030483A"/>
    <w:rsid w:val="003057AB"/>
    <w:rsid w:val="003123B1"/>
    <w:rsid w:val="003147D8"/>
    <w:rsid w:val="00315E71"/>
    <w:rsid w:val="00317ABE"/>
    <w:rsid w:val="00321E34"/>
    <w:rsid w:val="00322D7A"/>
    <w:rsid w:val="003263D0"/>
    <w:rsid w:val="00327AAB"/>
    <w:rsid w:val="00330541"/>
    <w:rsid w:val="00330585"/>
    <w:rsid w:val="0033512D"/>
    <w:rsid w:val="00337D5C"/>
    <w:rsid w:val="00340789"/>
    <w:rsid w:val="00340B1E"/>
    <w:rsid w:val="0034395F"/>
    <w:rsid w:val="00345822"/>
    <w:rsid w:val="00346320"/>
    <w:rsid w:val="003463DB"/>
    <w:rsid w:val="00350923"/>
    <w:rsid w:val="00351D38"/>
    <w:rsid w:val="00352010"/>
    <w:rsid w:val="00353650"/>
    <w:rsid w:val="00355324"/>
    <w:rsid w:val="00355BFF"/>
    <w:rsid w:val="00356534"/>
    <w:rsid w:val="00356FBD"/>
    <w:rsid w:val="00360B30"/>
    <w:rsid w:val="00361691"/>
    <w:rsid w:val="00365505"/>
    <w:rsid w:val="00365AC7"/>
    <w:rsid w:val="00366B06"/>
    <w:rsid w:val="00366C32"/>
    <w:rsid w:val="00367EA4"/>
    <w:rsid w:val="00371481"/>
    <w:rsid w:val="003716CF"/>
    <w:rsid w:val="00373E6C"/>
    <w:rsid w:val="0037536C"/>
    <w:rsid w:val="00375EE9"/>
    <w:rsid w:val="003803B8"/>
    <w:rsid w:val="00381B7E"/>
    <w:rsid w:val="003825D1"/>
    <w:rsid w:val="00384C4F"/>
    <w:rsid w:val="0038524F"/>
    <w:rsid w:val="00385A96"/>
    <w:rsid w:val="003860D1"/>
    <w:rsid w:val="00386496"/>
    <w:rsid w:val="00386DD3"/>
    <w:rsid w:val="003906A3"/>
    <w:rsid w:val="00390E91"/>
    <w:rsid w:val="003912A9"/>
    <w:rsid w:val="0039134B"/>
    <w:rsid w:val="00394083"/>
    <w:rsid w:val="00397ECD"/>
    <w:rsid w:val="003A1E3E"/>
    <w:rsid w:val="003A4F2B"/>
    <w:rsid w:val="003A67DE"/>
    <w:rsid w:val="003B0125"/>
    <w:rsid w:val="003B0D49"/>
    <w:rsid w:val="003B0FCA"/>
    <w:rsid w:val="003B16D9"/>
    <w:rsid w:val="003B17EF"/>
    <w:rsid w:val="003B29EA"/>
    <w:rsid w:val="003B2D90"/>
    <w:rsid w:val="003B3257"/>
    <w:rsid w:val="003B37EF"/>
    <w:rsid w:val="003B3AE0"/>
    <w:rsid w:val="003B470A"/>
    <w:rsid w:val="003B4854"/>
    <w:rsid w:val="003B71E8"/>
    <w:rsid w:val="003B782A"/>
    <w:rsid w:val="003C1807"/>
    <w:rsid w:val="003C22BB"/>
    <w:rsid w:val="003C23BB"/>
    <w:rsid w:val="003C52B4"/>
    <w:rsid w:val="003C68AE"/>
    <w:rsid w:val="003D03F4"/>
    <w:rsid w:val="003D0412"/>
    <w:rsid w:val="003D090F"/>
    <w:rsid w:val="003D2C8D"/>
    <w:rsid w:val="003D53F4"/>
    <w:rsid w:val="003D7A1D"/>
    <w:rsid w:val="003D7B65"/>
    <w:rsid w:val="003E34E2"/>
    <w:rsid w:val="003E4E8F"/>
    <w:rsid w:val="003E640E"/>
    <w:rsid w:val="003E76E9"/>
    <w:rsid w:val="003F1BC1"/>
    <w:rsid w:val="003F2842"/>
    <w:rsid w:val="00402A0C"/>
    <w:rsid w:val="00403CCD"/>
    <w:rsid w:val="00405741"/>
    <w:rsid w:val="0040702B"/>
    <w:rsid w:val="00411EC3"/>
    <w:rsid w:val="004202EB"/>
    <w:rsid w:val="004219AF"/>
    <w:rsid w:val="00421B27"/>
    <w:rsid w:val="00423EB3"/>
    <w:rsid w:val="0042641B"/>
    <w:rsid w:val="004265DE"/>
    <w:rsid w:val="00427929"/>
    <w:rsid w:val="00431752"/>
    <w:rsid w:val="00433365"/>
    <w:rsid w:val="00433E8F"/>
    <w:rsid w:val="004345FB"/>
    <w:rsid w:val="0043597D"/>
    <w:rsid w:val="00436C00"/>
    <w:rsid w:val="00442656"/>
    <w:rsid w:val="00443679"/>
    <w:rsid w:val="004437ED"/>
    <w:rsid w:val="00444EDB"/>
    <w:rsid w:val="00445A8C"/>
    <w:rsid w:val="00446ABC"/>
    <w:rsid w:val="00447D03"/>
    <w:rsid w:val="004507AF"/>
    <w:rsid w:val="00451FEF"/>
    <w:rsid w:val="0045221D"/>
    <w:rsid w:val="00452269"/>
    <w:rsid w:val="00453E9A"/>
    <w:rsid w:val="00456252"/>
    <w:rsid w:val="00461EA7"/>
    <w:rsid w:val="004635A7"/>
    <w:rsid w:val="00464F3C"/>
    <w:rsid w:val="00465310"/>
    <w:rsid w:val="00466A32"/>
    <w:rsid w:val="00467812"/>
    <w:rsid w:val="0047113E"/>
    <w:rsid w:val="00472964"/>
    <w:rsid w:val="00473F0E"/>
    <w:rsid w:val="004766A0"/>
    <w:rsid w:val="00477833"/>
    <w:rsid w:val="00477926"/>
    <w:rsid w:val="00484344"/>
    <w:rsid w:val="00484606"/>
    <w:rsid w:val="00486A32"/>
    <w:rsid w:val="00490C8E"/>
    <w:rsid w:val="00492796"/>
    <w:rsid w:val="00496CBE"/>
    <w:rsid w:val="0049700F"/>
    <w:rsid w:val="004A00FF"/>
    <w:rsid w:val="004A0F29"/>
    <w:rsid w:val="004A11BE"/>
    <w:rsid w:val="004A24D0"/>
    <w:rsid w:val="004A3051"/>
    <w:rsid w:val="004A4512"/>
    <w:rsid w:val="004A74AA"/>
    <w:rsid w:val="004B1F31"/>
    <w:rsid w:val="004B2A47"/>
    <w:rsid w:val="004B442E"/>
    <w:rsid w:val="004B4570"/>
    <w:rsid w:val="004B6375"/>
    <w:rsid w:val="004C2EED"/>
    <w:rsid w:val="004C3EA5"/>
    <w:rsid w:val="004C4022"/>
    <w:rsid w:val="004D1669"/>
    <w:rsid w:val="004D1975"/>
    <w:rsid w:val="004D28F2"/>
    <w:rsid w:val="004D2E53"/>
    <w:rsid w:val="004D3AF6"/>
    <w:rsid w:val="004E0452"/>
    <w:rsid w:val="004E16B6"/>
    <w:rsid w:val="004E192A"/>
    <w:rsid w:val="004E3A40"/>
    <w:rsid w:val="004F0FF8"/>
    <w:rsid w:val="004F14AB"/>
    <w:rsid w:val="004F411E"/>
    <w:rsid w:val="004F4FB5"/>
    <w:rsid w:val="00500138"/>
    <w:rsid w:val="005026D2"/>
    <w:rsid w:val="00504751"/>
    <w:rsid w:val="005048D5"/>
    <w:rsid w:val="00504CDB"/>
    <w:rsid w:val="0050561D"/>
    <w:rsid w:val="005071E0"/>
    <w:rsid w:val="00510C46"/>
    <w:rsid w:val="005112B1"/>
    <w:rsid w:val="00514621"/>
    <w:rsid w:val="0051473E"/>
    <w:rsid w:val="00515335"/>
    <w:rsid w:val="005179DA"/>
    <w:rsid w:val="0052365D"/>
    <w:rsid w:val="00524622"/>
    <w:rsid w:val="00533927"/>
    <w:rsid w:val="00533F46"/>
    <w:rsid w:val="005365B9"/>
    <w:rsid w:val="00541F2E"/>
    <w:rsid w:val="005425F8"/>
    <w:rsid w:val="0054290D"/>
    <w:rsid w:val="00543134"/>
    <w:rsid w:val="00545898"/>
    <w:rsid w:val="005515BE"/>
    <w:rsid w:val="00554994"/>
    <w:rsid w:val="0055539D"/>
    <w:rsid w:val="005556CE"/>
    <w:rsid w:val="00556496"/>
    <w:rsid w:val="00566FC7"/>
    <w:rsid w:val="005707C2"/>
    <w:rsid w:val="0057200B"/>
    <w:rsid w:val="00576033"/>
    <w:rsid w:val="00580C2B"/>
    <w:rsid w:val="00583916"/>
    <w:rsid w:val="005846EC"/>
    <w:rsid w:val="00587F35"/>
    <w:rsid w:val="00593645"/>
    <w:rsid w:val="00594888"/>
    <w:rsid w:val="00594EBB"/>
    <w:rsid w:val="0059561C"/>
    <w:rsid w:val="005A0785"/>
    <w:rsid w:val="005A3032"/>
    <w:rsid w:val="005A3A2E"/>
    <w:rsid w:val="005A472D"/>
    <w:rsid w:val="005A483F"/>
    <w:rsid w:val="005B0960"/>
    <w:rsid w:val="005B2B07"/>
    <w:rsid w:val="005B36F4"/>
    <w:rsid w:val="005B3ED2"/>
    <w:rsid w:val="005B3F24"/>
    <w:rsid w:val="005B450A"/>
    <w:rsid w:val="005B50B2"/>
    <w:rsid w:val="005C04A8"/>
    <w:rsid w:val="005C0EFE"/>
    <w:rsid w:val="005C2978"/>
    <w:rsid w:val="005C44C8"/>
    <w:rsid w:val="005C44F2"/>
    <w:rsid w:val="005C561E"/>
    <w:rsid w:val="005C567C"/>
    <w:rsid w:val="005C63EE"/>
    <w:rsid w:val="005C68B4"/>
    <w:rsid w:val="005C7161"/>
    <w:rsid w:val="005D0D81"/>
    <w:rsid w:val="005D1662"/>
    <w:rsid w:val="005D37DF"/>
    <w:rsid w:val="005D3C87"/>
    <w:rsid w:val="005D4860"/>
    <w:rsid w:val="005D4E1C"/>
    <w:rsid w:val="005E1653"/>
    <w:rsid w:val="005E1F2B"/>
    <w:rsid w:val="005E22BA"/>
    <w:rsid w:val="005E2A92"/>
    <w:rsid w:val="005E32BF"/>
    <w:rsid w:val="005E3E11"/>
    <w:rsid w:val="005E5067"/>
    <w:rsid w:val="005E5260"/>
    <w:rsid w:val="005E6043"/>
    <w:rsid w:val="005E6A2C"/>
    <w:rsid w:val="005F313E"/>
    <w:rsid w:val="005F5688"/>
    <w:rsid w:val="005F5BBC"/>
    <w:rsid w:val="005F6364"/>
    <w:rsid w:val="00600423"/>
    <w:rsid w:val="006012D3"/>
    <w:rsid w:val="00606A58"/>
    <w:rsid w:val="00606B48"/>
    <w:rsid w:val="00607965"/>
    <w:rsid w:val="00613934"/>
    <w:rsid w:val="006149F2"/>
    <w:rsid w:val="00627794"/>
    <w:rsid w:val="006300AD"/>
    <w:rsid w:val="006302AC"/>
    <w:rsid w:val="00633EFE"/>
    <w:rsid w:val="00634236"/>
    <w:rsid w:val="006364AF"/>
    <w:rsid w:val="006418D2"/>
    <w:rsid w:val="00643CD4"/>
    <w:rsid w:val="006453D6"/>
    <w:rsid w:val="00645F9F"/>
    <w:rsid w:val="00646519"/>
    <w:rsid w:val="00651351"/>
    <w:rsid w:val="006513A8"/>
    <w:rsid w:val="006514A1"/>
    <w:rsid w:val="006516B8"/>
    <w:rsid w:val="00652D67"/>
    <w:rsid w:val="006533C1"/>
    <w:rsid w:val="006535D7"/>
    <w:rsid w:val="0065415A"/>
    <w:rsid w:val="006561C8"/>
    <w:rsid w:val="00656531"/>
    <w:rsid w:val="00657E84"/>
    <w:rsid w:val="00660B0F"/>
    <w:rsid w:val="00661005"/>
    <w:rsid w:val="006613EF"/>
    <w:rsid w:val="00662468"/>
    <w:rsid w:val="00664705"/>
    <w:rsid w:val="00665287"/>
    <w:rsid w:val="00666A40"/>
    <w:rsid w:val="0067013A"/>
    <w:rsid w:val="00670B1F"/>
    <w:rsid w:val="00673E02"/>
    <w:rsid w:val="0067515A"/>
    <w:rsid w:val="0067692F"/>
    <w:rsid w:val="00676D06"/>
    <w:rsid w:val="00680262"/>
    <w:rsid w:val="00680E89"/>
    <w:rsid w:val="00682B07"/>
    <w:rsid w:val="0068518A"/>
    <w:rsid w:val="006854B8"/>
    <w:rsid w:val="006855C6"/>
    <w:rsid w:val="00685D8C"/>
    <w:rsid w:val="006873E3"/>
    <w:rsid w:val="006908CF"/>
    <w:rsid w:val="00694D36"/>
    <w:rsid w:val="00695422"/>
    <w:rsid w:val="00695E71"/>
    <w:rsid w:val="00696A73"/>
    <w:rsid w:val="006972EE"/>
    <w:rsid w:val="00697B9D"/>
    <w:rsid w:val="006A3143"/>
    <w:rsid w:val="006A3975"/>
    <w:rsid w:val="006A5635"/>
    <w:rsid w:val="006A6568"/>
    <w:rsid w:val="006A747A"/>
    <w:rsid w:val="006B1882"/>
    <w:rsid w:val="006B1D4A"/>
    <w:rsid w:val="006B2406"/>
    <w:rsid w:val="006B240B"/>
    <w:rsid w:val="006B2411"/>
    <w:rsid w:val="006B25CB"/>
    <w:rsid w:val="006B412C"/>
    <w:rsid w:val="006B55E1"/>
    <w:rsid w:val="006B7C67"/>
    <w:rsid w:val="006C111D"/>
    <w:rsid w:val="006C6AE4"/>
    <w:rsid w:val="006D0357"/>
    <w:rsid w:val="006D09D7"/>
    <w:rsid w:val="006D2D96"/>
    <w:rsid w:val="006D4655"/>
    <w:rsid w:val="006E08B7"/>
    <w:rsid w:val="006E2B29"/>
    <w:rsid w:val="006E2F33"/>
    <w:rsid w:val="006E3266"/>
    <w:rsid w:val="006E581B"/>
    <w:rsid w:val="006E5AE6"/>
    <w:rsid w:val="006E673C"/>
    <w:rsid w:val="006E6A4F"/>
    <w:rsid w:val="006E7BB9"/>
    <w:rsid w:val="006E7E26"/>
    <w:rsid w:val="006F0E37"/>
    <w:rsid w:val="006F16B2"/>
    <w:rsid w:val="006F2EEB"/>
    <w:rsid w:val="006F4D51"/>
    <w:rsid w:val="006F518E"/>
    <w:rsid w:val="006F5341"/>
    <w:rsid w:val="006F5862"/>
    <w:rsid w:val="006F614F"/>
    <w:rsid w:val="00700ACC"/>
    <w:rsid w:val="007026C1"/>
    <w:rsid w:val="00705423"/>
    <w:rsid w:val="00705C89"/>
    <w:rsid w:val="00705FAF"/>
    <w:rsid w:val="00706398"/>
    <w:rsid w:val="007073FA"/>
    <w:rsid w:val="00710AF7"/>
    <w:rsid w:val="007141C6"/>
    <w:rsid w:val="0071579F"/>
    <w:rsid w:val="00717243"/>
    <w:rsid w:val="0072001A"/>
    <w:rsid w:val="00720B08"/>
    <w:rsid w:val="00725105"/>
    <w:rsid w:val="0072535E"/>
    <w:rsid w:val="007254A7"/>
    <w:rsid w:val="007262EE"/>
    <w:rsid w:val="00732D45"/>
    <w:rsid w:val="00733936"/>
    <w:rsid w:val="00736281"/>
    <w:rsid w:val="00740ADC"/>
    <w:rsid w:val="007420C2"/>
    <w:rsid w:val="00745110"/>
    <w:rsid w:val="0074674C"/>
    <w:rsid w:val="007467FE"/>
    <w:rsid w:val="0075046B"/>
    <w:rsid w:val="00750C0E"/>
    <w:rsid w:val="0075137C"/>
    <w:rsid w:val="00754F92"/>
    <w:rsid w:val="00757FC2"/>
    <w:rsid w:val="00763263"/>
    <w:rsid w:val="00766337"/>
    <w:rsid w:val="00766952"/>
    <w:rsid w:val="00766958"/>
    <w:rsid w:val="00770CF1"/>
    <w:rsid w:val="0077247B"/>
    <w:rsid w:val="007757B8"/>
    <w:rsid w:val="007766BE"/>
    <w:rsid w:val="00781392"/>
    <w:rsid w:val="0078358D"/>
    <w:rsid w:val="00783BED"/>
    <w:rsid w:val="00784F56"/>
    <w:rsid w:val="007855EF"/>
    <w:rsid w:val="0078590E"/>
    <w:rsid w:val="00785A35"/>
    <w:rsid w:val="0079202B"/>
    <w:rsid w:val="007930F4"/>
    <w:rsid w:val="00796AD9"/>
    <w:rsid w:val="00797B9D"/>
    <w:rsid w:val="007A591A"/>
    <w:rsid w:val="007A6A35"/>
    <w:rsid w:val="007A7534"/>
    <w:rsid w:val="007A78E0"/>
    <w:rsid w:val="007B0A38"/>
    <w:rsid w:val="007B0C73"/>
    <w:rsid w:val="007B1202"/>
    <w:rsid w:val="007B2A9D"/>
    <w:rsid w:val="007B5060"/>
    <w:rsid w:val="007C07CA"/>
    <w:rsid w:val="007C1D4C"/>
    <w:rsid w:val="007C5E5A"/>
    <w:rsid w:val="007C74DB"/>
    <w:rsid w:val="007D05C6"/>
    <w:rsid w:val="007D14FD"/>
    <w:rsid w:val="007D164D"/>
    <w:rsid w:val="007D2513"/>
    <w:rsid w:val="007D2597"/>
    <w:rsid w:val="007D26DC"/>
    <w:rsid w:val="007D2F92"/>
    <w:rsid w:val="007D56AA"/>
    <w:rsid w:val="007D6BB6"/>
    <w:rsid w:val="007D75F8"/>
    <w:rsid w:val="007E08F2"/>
    <w:rsid w:val="007E08FE"/>
    <w:rsid w:val="007E1051"/>
    <w:rsid w:val="007E16C9"/>
    <w:rsid w:val="007E278E"/>
    <w:rsid w:val="007E532D"/>
    <w:rsid w:val="007E6AC1"/>
    <w:rsid w:val="007E7F60"/>
    <w:rsid w:val="007F086E"/>
    <w:rsid w:val="007F1D84"/>
    <w:rsid w:val="007F32B3"/>
    <w:rsid w:val="007F537B"/>
    <w:rsid w:val="007F7DD7"/>
    <w:rsid w:val="00800ACF"/>
    <w:rsid w:val="00802EC2"/>
    <w:rsid w:val="00805393"/>
    <w:rsid w:val="008065DD"/>
    <w:rsid w:val="008126A3"/>
    <w:rsid w:val="00814A76"/>
    <w:rsid w:val="0081790D"/>
    <w:rsid w:val="00822A0B"/>
    <w:rsid w:val="00825B2B"/>
    <w:rsid w:val="0082650F"/>
    <w:rsid w:val="00826836"/>
    <w:rsid w:val="0082758B"/>
    <w:rsid w:val="008305AC"/>
    <w:rsid w:val="00831D8D"/>
    <w:rsid w:val="0083400C"/>
    <w:rsid w:val="00837A18"/>
    <w:rsid w:val="00840460"/>
    <w:rsid w:val="00840BCC"/>
    <w:rsid w:val="00841CA5"/>
    <w:rsid w:val="00844520"/>
    <w:rsid w:val="00844B32"/>
    <w:rsid w:val="00844DB8"/>
    <w:rsid w:val="00845591"/>
    <w:rsid w:val="00847BEF"/>
    <w:rsid w:val="008509AE"/>
    <w:rsid w:val="00850A97"/>
    <w:rsid w:val="00851E1B"/>
    <w:rsid w:val="00852998"/>
    <w:rsid w:val="00856151"/>
    <w:rsid w:val="0085747C"/>
    <w:rsid w:val="00857C1F"/>
    <w:rsid w:val="008601B4"/>
    <w:rsid w:val="00861F63"/>
    <w:rsid w:val="00862287"/>
    <w:rsid w:val="0086415F"/>
    <w:rsid w:val="00867989"/>
    <w:rsid w:val="00870545"/>
    <w:rsid w:val="00870C2C"/>
    <w:rsid w:val="00871FDD"/>
    <w:rsid w:val="00872716"/>
    <w:rsid w:val="00872C0E"/>
    <w:rsid w:val="00873BB6"/>
    <w:rsid w:val="00873D66"/>
    <w:rsid w:val="00876F53"/>
    <w:rsid w:val="008808CC"/>
    <w:rsid w:val="00884F79"/>
    <w:rsid w:val="00885A3A"/>
    <w:rsid w:val="00885CE9"/>
    <w:rsid w:val="008869B7"/>
    <w:rsid w:val="00890E52"/>
    <w:rsid w:val="008913F6"/>
    <w:rsid w:val="008914BE"/>
    <w:rsid w:val="00891EB7"/>
    <w:rsid w:val="00892F4F"/>
    <w:rsid w:val="008950B0"/>
    <w:rsid w:val="00896BB7"/>
    <w:rsid w:val="0089732D"/>
    <w:rsid w:val="00897693"/>
    <w:rsid w:val="008A126F"/>
    <w:rsid w:val="008A20B3"/>
    <w:rsid w:val="008A2CFC"/>
    <w:rsid w:val="008A2DC6"/>
    <w:rsid w:val="008A39C7"/>
    <w:rsid w:val="008A3AA8"/>
    <w:rsid w:val="008A3BBF"/>
    <w:rsid w:val="008A4016"/>
    <w:rsid w:val="008A4B23"/>
    <w:rsid w:val="008A5066"/>
    <w:rsid w:val="008A63F6"/>
    <w:rsid w:val="008A65A1"/>
    <w:rsid w:val="008A6DF4"/>
    <w:rsid w:val="008A7926"/>
    <w:rsid w:val="008B00AA"/>
    <w:rsid w:val="008B0879"/>
    <w:rsid w:val="008B0FC2"/>
    <w:rsid w:val="008B1946"/>
    <w:rsid w:val="008B3BD5"/>
    <w:rsid w:val="008B6DEC"/>
    <w:rsid w:val="008B772D"/>
    <w:rsid w:val="008C00C2"/>
    <w:rsid w:val="008C2D71"/>
    <w:rsid w:val="008C4BEF"/>
    <w:rsid w:val="008C4C34"/>
    <w:rsid w:val="008C6493"/>
    <w:rsid w:val="008C6DAC"/>
    <w:rsid w:val="008D03B9"/>
    <w:rsid w:val="008D2767"/>
    <w:rsid w:val="008D37D4"/>
    <w:rsid w:val="008D4F1E"/>
    <w:rsid w:val="008D648A"/>
    <w:rsid w:val="008D6D15"/>
    <w:rsid w:val="008D76C4"/>
    <w:rsid w:val="008E01D3"/>
    <w:rsid w:val="008E607F"/>
    <w:rsid w:val="008F137A"/>
    <w:rsid w:val="008F1A32"/>
    <w:rsid w:val="008F29F3"/>
    <w:rsid w:val="008F312F"/>
    <w:rsid w:val="008F3FFA"/>
    <w:rsid w:val="008F7D41"/>
    <w:rsid w:val="008F7F8D"/>
    <w:rsid w:val="009007E9"/>
    <w:rsid w:val="00900B9C"/>
    <w:rsid w:val="00903509"/>
    <w:rsid w:val="009066C5"/>
    <w:rsid w:val="0091006B"/>
    <w:rsid w:val="00911B4E"/>
    <w:rsid w:val="0091275E"/>
    <w:rsid w:val="00912D4B"/>
    <w:rsid w:val="009138B7"/>
    <w:rsid w:val="00913920"/>
    <w:rsid w:val="00916891"/>
    <w:rsid w:val="009168FC"/>
    <w:rsid w:val="009176F4"/>
    <w:rsid w:val="0092019D"/>
    <w:rsid w:val="00921226"/>
    <w:rsid w:val="00921AAA"/>
    <w:rsid w:val="00923663"/>
    <w:rsid w:val="00923EA5"/>
    <w:rsid w:val="009242BA"/>
    <w:rsid w:val="009279DD"/>
    <w:rsid w:val="009321CA"/>
    <w:rsid w:val="00932AD8"/>
    <w:rsid w:val="0093426E"/>
    <w:rsid w:val="00935DB7"/>
    <w:rsid w:val="00936983"/>
    <w:rsid w:val="00936DD7"/>
    <w:rsid w:val="00940749"/>
    <w:rsid w:val="00945834"/>
    <w:rsid w:val="00950C63"/>
    <w:rsid w:val="00951692"/>
    <w:rsid w:val="009524CF"/>
    <w:rsid w:val="0095366E"/>
    <w:rsid w:val="009545A1"/>
    <w:rsid w:val="009545CE"/>
    <w:rsid w:val="00954733"/>
    <w:rsid w:val="0095571E"/>
    <w:rsid w:val="0095595D"/>
    <w:rsid w:val="00955BCC"/>
    <w:rsid w:val="00960D7D"/>
    <w:rsid w:val="00964017"/>
    <w:rsid w:val="00964129"/>
    <w:rsid w:val="009658BF"/>
    <w:rsid w:val="00965E57"/>
    <w:rsid w:val="009724D9"/>
    <w:rsid w:val="00974695"/>
    <w:rsid w:val="00980108"/>
    <w:rsid w:val="009812E4"/>
    <w:rsid w:val="00985DF4"/>
    <w:rsid w:val="0098732F"/>
    <w:rsid w:val="00990BB4"/>
    <w:rsid w:val="00993376"/>
    <w:rsid w:val="00994352"/>
    <w:rsid w:val="009A002D"/>
    <w:rsid w:val="009A0296"/>
    <w:rsid w:val="009A0D21"/>
    <w:rsid w:val="009A4E2C"/>
    <w:rsid w:val="009A5F65"/>
    <w:rsid w:val="009A5FBA"/>
    <w:rsid w:val="009A76BD"/>
    <w:rsid w:val="009B0C53"/>
    <w:rsid w:val="009B1B96"/>
    <w:rsid w:val="009B5875"/>
    <w:rsid w:val="009B7061"/>
    <w:rsid w:val="009C4F25"/>
    <w:rsid w:val="009C5C23"/>
    <w:rsid w:val="009C5FC3"/>
    <w:rsid w:val="009D03DB"/>
    <w:rsid w:val="009D072B"/>
    <w:rsid w:val="009D08AC"/>
    <w:rsid w:val="009D6910"/>
    <w:rsid w:val="009D715C"/>
    <w:rsid w:val="009E140E"/>
    <w:rsid w:val="009E1D43"/>
    <w:rsid w:val="009E210C"/>
    <w:rsid w:val="009E46B5"/>
    <w:rsid w:val="009E53E8"/>
    <w:rsid w:val="009F1757"/>
    <w:rsid w:val="009F385C"/>
    <w:rsid w:val="009F3934"/>
    <w:rsid w:val="009F3ADF"/>
    <w:rsid w:val="009F4B5D"/>
    <w:rsid w:val="009F6240"/>
    <w:rsid w:val="00A0057B"/>
    <w:rsid w:val="00A0078C"/>
    <w:rsid w:val="00A01FC0"/>
    <w:rsid w:val="00A022EA"/>
    <w:rsid w:val="00A02654"/>
    <w:rsid w:val="00A033CC"/>
    <w:rsid w:val="00A03FAF"/>
    <w:rsid w:val="00A05FF2"/>
    <w:rsid w:val="00A06D9A"/>
    <w:rsid w:val="00A07648"/>
    <w:rsid w:val="00A10F89"/>
    <w:rsid w:val="00A1413B"/>
    <w:rsid w:val="00A152F6"/>
    <w:rsid w:val="00A176B0"/>
    <w:rsid w:val="00A2062F"/>
    <w:rsid w:val="00A20A6B"/>
    <w:rsid w:val="00A20B01"/>
    <w:rsid w:val="00A20F10"/>
    <w:rsid w:val="00A24FA9"/>
    <w:rsid w:val="00A25558"/>
    <w:rsid w:val="00A26AC4"/>
    <w:rsid w:val="00A313E9"/>
    <w:rsid w:val="00A31DF1"/>
    <w:rsid w:val="00A3365C"/>
    <w:rsid w:val="00A35B9C"/>
    <w:rsid w:val="00A40063"/>
    <w:rsid w:val="00A4377F"/>
    <w:rsid w:val="00A44C1C"/>
    <w:rsid w:val="00A47C91"/>
    <w:rsid w:val="00A507E1"/>
    <w:rsid w:val="00A51F14"/>
    <w:rsid w:val="00A52B2E"/>
    <w:rsid w:val="00A52FC5"/>
    <w:rsid w:val="00A535EF"/>
    <w:rsid w:val="00A540AD"/>
    <w:rsid w:val="00A545BE"/>
    <w:rsid w:val="00A54881"/>
    <w:rsid w:val="00A55F6D"/>
    <w:rsid w:val="00A6053E"/>
    <w:rsid w:val="00A60D54"/>
    <w:rsid w:val="00A64E11"/>
    <w:rsid w:val="00A71ACE"/>
    <w:rsid w:val="00A74646"/>
    <w:rsid w:val="00A75B97"/>
    <w:rsid w:val="00A761A0"/>
    <w:rsid w:val="00A83538"/>
    <w:rsid w:val="00A84CB9"/>
    <w:rsid w:val="00A85C65"/>
    <w:rsid w:val="00A937DA"/>
    <w:rsid w:val="00A95AC4"/>
    <w:rsid w:val="00A95B55"/>
    <w:rsid w:val="00AA1085"/>
    <w:rsid w:val="00AA66AD"/>
    <w:rsid w:val="00AA6E72"/>
    <w:rsid w:val="00AB0317"/>
    <w:rsid w:val="00AB176D"/>
    <w:rsid w:val="00AB6865"/>
    <w:rsid w:val="00AB7FC5"/>
    <w:rsid w:val="00AC08D2"/>
    <w:rsid w:val="00AC588C"/>
    <w:rsid w:val="00AC5CF7"/>
    <w:rsid w:val="00AC70C3"/>
    <w:rsid w:val="00AD088B"/>
    <w:rsid w:val="00AD1626"/>
    <w:rsid w:val="00AD46D0"/>
    <w:rsid w:val="00AD5DA3"/>
    <w:rsid w:val="00AE0080"/>
    <w:rsid w:val="00AE0D15"/>
    <w:rsid w:val="00AE22C9"/>
    <w:rsid w:val="00AE22FE"/>
    <w:rsid w:val="00AE2E98"/>
    <w:rsid w:val="00AE2FB6"/>
    <w:rsid w:val="00AE3E57"/>
    <w:rsid w:val="00AE5D6A"/>
    <w:rsid w:val="00AE6DDD"/>
    <w:rsid w:val="00AF678E"/>
    <w:rsid w:val="00B01542"/>
    <w:rsid w:val="00B017FE"/>
    <w:rsid w:val="00B01F90"/>
    <w:rsid w:val="00B045A5"/>
    <w:rsid w:val="00B051B7"/>
    <w:rsid w:val="00B0787E"/>
    <w:rsid w:val="00B07EA0"/>
    <w:rsid w:val="00B10F04"/>
    <w:rsid w:val="00B11470"/>
    <w:rsid w:val="00B1346C"/>
    <w:rsid w:val="00B1419B"/>
    <w:rsid w:val="00B15655"/>
    <w:rsid w:val="00B15D32"/>
    <w:rsid w:val="00B20B0E"/>
    <w:rsid w:val="00B220F3"/>
    <w:rsid w:val="00B23356"/>
    <w:rsid w:val="00B23DA4"/>
    <w:rsid w:val="00B249A6"/>
    <w:rsid w:val="00B25623"/>
    <w:rsid w:val="00B27F84"/>
    <w:rsid w:val="00B31BB9"/>
    <w:rsid w:val="00B31FEB"/>
    <w:rsid w:val="00B325AE"/>
    <w:rsid w:val="00B32982"/>
    <w:rsid w:val="00B334D0"/>
    <w:rsid w:val="00B350A4"/>
    <w:rsid w:val="00B3673F"/>
    <w:rsid w:val="00B3773F"/>
    <w:rsid w:val="00B40832"/>
    <w:rsid w:val="00B42198"/>
    <w:rsid w:val="00B433AE"/>
    <w:rsid w:val="00B43F22"/>
    <w:rsid w:val="00B455BF"/>
    <w:rsid w:val="00B4628D"/>
    <w:rsid w:val="00B47859"/>
    <w:rsid w:val="00B50B19"/>
    <w:rsid w:val="00B5295A"/>
    <w:rsid w:val="00B53901"/>
    <w:rsid w:val="00B542A4"/>
    <w:rsid w:val="00B55E58"/>
    <w:rsid w:val="00B60F77"/>
    <w:rsid w:val="00B63F35"/>
    <w:rsid w:val="00B65638"/>
    <w:rsid w:val="00B677E6"/>
    <w:rsid w:val="00B7169E"/>
    <w:rsid w:val="00B71C42"/>
    <w:rsid w:val="00B72698"/>
    <w:rsid w:val="00B734A5"/>
    <w:rsid w:val="00B73B9D"/>
    <w:rsid w:val="00B76462"/>
    <w:rsid w:val="00B766B6"/>
    <w:rsid w:val="00B778C9"/>
    <w:rsid w:val="00B8016E"/>
    <w:rsid w:val="00B803B9"/>
    <w:rsid w:val="00B80622"/>
    <w:rsid w:val="00B81528"/>
    <w:rsid w:val="00B821A2"/>
    <w:rsid w:val="00B84327"/>
    <w:rsid w:val="00B85C2B"/>
    <w:rsid w:val="00B9224E"/>
    <w:rsid w:val="00B92B20"/>
    <w:rsid w:val="00B95726"/>
    <w:rsid w:val="00B9592B"/>
    <w:rsid w:val="00BA05C2"/>
    <w:rsid w:val="00BA0ED8"/>
    <w:rsid w:val="00BA29A9"/>
    <w:rsid w:val="00BA2A32"/>
    <w:rsid w:val="00BA3343"/>
    <w:rsid w:val="00BA4402"/>
    <w:rsid w:val="00BA4678"/>
    <w:rsid w:val="00BA48B7"/>
    <w:rsid w:val="00BA517C"/>
    <w:rsid w:val="00BA7785"/>
    <w:rsid w:val="00BA79F8"/>
    <w:rsid w:val="00BA7A58"/>
    <w:rsid w:val="00BB021F"/>
    <w:rsid w:val="00BB0759"/>
    <w:rsid w:val="00BB4861"/>
    <w:rsid w:val="00BB6235"/>
    <w:rsid w:val="00BB651F"/>
    <w:rsid w:val="00BB6CF6"/>
    <w:rsid w:val="00BB74B4"/>
    <w:rsid w:val="00BB7AEC"/>
    <w:rsid w:val="00BC0825"/>
    <w:rsid w:val="00BC18F2"/>
    <w:rsid w:val="00BC1B42"/>
    <w:rsid w:val="00BC3058"/>
    <w:rsid w:val="00BC41F2"/>
    <w:rsid w:val="00BC42BC"/>
    <w:rsid w:val="00BC5551"/>
    <w:rsid w:val="00BC6470"/>
    <w:rsid w:val="00BC710D"/>
    <w:rsid w:val="00BD01E2"/>
    <w:rsid w:val="00BD0BD2"/>
    <w:rsid w:val="00BD0DE2"/>
    <w:rsid w:val="00BD1613"/>
    <w:rsid w:val="00BD277A"/>
    <w:rsid w:val="00BD2BF2"/>
    <w:rsid w:val="00BD7E05"/>
    <w:rsid w:val="00BE25D3"/>
    <w:rsid w:val="00BE55FB"/>
    <w:rsid w:val="00BE64F9"/>
    <w:rsid w:val="00BE6604"/>
    <w:rsid w:val="00BF2908"/>
    <w:rsid w:val="00BF4E55"/>
    <w:rsid w:val="00BF6C49"/>
    <w:rsid w:val="00BF7D70"/>
    <w:rsid w:val="00C00F4B"/>
    <w:rsid w:val="00C0709F"/>
    <w:rsid w:val="00C07163"/>
    <w:rsid w:val="00C071A1"/>
    <w:rsid w:val="00C16D49"/>
    <w:rsid w:val="00C17226"/>
    <w:rsid w:val="00C25573"/>
    <w:rsid w:val="00C2628C"/>
    <w:rsid w:val="00C2732D"/>
    <w:rsid w:val="00C2798B"/>
    <w:rsid w:val="00C312AF"/>
    <w:rsid w:val="00C316E3"/>
    <w:rsid w:val="00C32542"/>
    <w:rsid w:val="00C335A7"/>
    <w:rsid w:val="00C362D8"/>
    <w:rsid w:val="00C367AF"/>
    <w:rsid w:val="00C40FED"/>
    <w:rsid w:val="00C42687"/>
    <w:rsid w:val="00C45ED9"/>
    <w:rsid w:val="00C47E32"/>
    <w:rsid w:val="00C51AEC"/>
    <w:rsid w:val="00C53AF2"/>
    <w:rsid w:val="00C53B05"/>
    <w:rsid w:val="00C5405A"/>
    <w:rsid w:val="00C553B4"/>
    <w:rsid w:val="00C570C6"/>
    <w:rsid w:val="00C5778A"/>
    <w:rsid w:val="00C57981"/>
    <w:rsid w:val="00C61CB4"/>
    <w:rsid w:val="00C67167"/>
    <w:rsid w:val="00C67627"/>
    <w:rsid w:val="00C72524"/>
    <w:rsid w:val="00C7303E"/>
    <w:rsid w:val="00C732AE"/>
    <w:rsid w:val="00C75162"/>
    <w:rsid w:val="00C775A3"/>
    <w:rsid w:val="00C805A4"/>
    <w:rsid w:val="00C80A25"/>
    <w:rsid w:val="00C80EA0"/>
    <w:rsid w:val="00C82B06"/>
    <w:rsid w:val="00C853DD"/>
    <w:rsid w:val="00C8625C"/>
    <w:rsid w:val="00C8787F"/>
    <w:rsid w:val="00C87B73"/>
    <w:rsid w:val="00C931BE"/>
    <w:rsid w:val="00C95169"/>
    <w:rsid w:val="00C96A26"/>
    <w:rsid w:val="00C976BB"/>
    <w:rsid w:val="00CA0686"/>
    <w:rsid w:val="00CA1FAD"/>
    <w:rsid w:val="00CA4258"/>
    <w:rsid w:val="00CA473E"/>
    <w:rsid w:val="00CA52E9"/>
    <w:rsid w:val="00CA54F7"/>
    <w:rsid w:val="00CB0FCB"/>
    <w:rsid w:val="00CB1D2E"/>
    <w:rsid w:val="00CB2DEE"/>
    <w:rsid w:val="00CB35F7"/>
    <w:rsid w:val="00CB6A7E"/>
    <w:rsid w:val="00CC39ED"/>
    <w:rsid w:val="00CC4A51"/>
    <w:rsid w:val="00CC51CB"/>
    <w:rsid w:val="00CC5EF2"/>
    <w:rsid w:val="00CC6C39"/>
    <w:rsid w:val="00CC7E58"/>
    <w:rsid w:val="00CD020D"/>
    <w:rsid w:val="00CD1AF7"/>
    <w:rsid w:val="00CD378D"/>
    <w:rsid w:val="00CD38DA"/>
    <w:rsid w:val="00CD6D91"/>
    <w:rsid w:val="00CD6FA2"/>
    <w:rsid w:val="00CD7F29"/>
    <w:rsid w:val="00CE0707"/>
    <w:rsid w:val="00CE1279"/>
    <w:rsid w:val="00CE4E71"/>
    <w:rsid w:val="00CE78EF"/>
    <w:rsid w:val="00CF2AA7"/>
    <w:rsid w:val="00CF37A3"/>
    <w:rsid w:val="00D007B0"/>
    <w:rsid w:val="00D00E2B"/>
    <w:rsid w:val="00D027BB"/>
    <w:rsid w:val="00D0304D"/>
    <w:rsid w:val="00D03268"/>
    <w:rsid w:val="00D04E0D"/>
    <w:rsid w:val="00D04E46"/>
    <w:rsid w:val="00D05374"/>
    <w:rsid w:val="00D05C9D"/>
    <w:rsid w:val="00D06221"/>
    <w:rsid w:val="00D10445"/>
    <w:rsid w:val="00D136B2"/>
    <w:rsid w:val="00D15845"/>
    <w:rsid w:val="00D16A47"/>
    <w:rsid w:val="00D17643"/>
    <w:rsid w:val="00D20043"/>
    <w:rsid w:val="00D23473"/>
    <w:rsid w:val="00D23F20"/>
    <w:rsid w:val="00D259E8"/>
    <w:rsid w:val="00D267FC"/>
    <w:rsid w:val="00D27863"/>
    <w:rsid w:val="00D306BC"/>
    <w:rsid w:val="00D31247"/>
    <w:rsid w:val="00D312F3"/>
    <w:rsid w:val="00D3328C"/>
    <w:rsid w:val="00D33903"/>
    <w:rsid w:val="00D35608"/>
    <w:rsid w:val="00D35DDC"/>
    <w:rsid w:val="00D3617F"/>
    <w:rsid w:val="00D41ED5"/>
    <w:rsid w:val="00D430F6"/>
    <w:rsid w:val="00D46C55"/>
    <w:rsid w:val="00D503E6"/>
    <w:rsid w:val="00D509CA"/>
    <w:rsid w:val="00D50B29"/>
    <w:rsid w:val="00D519DD"/>
    <w:rsid w:val="00D51E60"/>
    <w:rsid w:val="00D53567"/>
    <w:rsid w:val="00D55152"/>
    <w:rsid w:val="00D55E1B"/>
    <w:rsid w:val="00D57BCE"/>
    <w:rsid w:val="00D57C61"/>
    <w:rsid w:val="00D60809"/>
    <w:rsid w:val="00D620B4"/>
    <w:rsid w:val="00D621E4"/>
    <w:rsid w:val="00D63390"/>
    <w:rsid w:val="00D6533C"/>
    <w:rsid w:val="00D657B7"/>
    <w:rsid w:val="00D67DD1"/>
    <w:rsid w:val="00D744D7"/>
    <w:rsid w:val="00D76804"/>
    <w:rsid w:val="00D76BBC"/>
    <w:rsid w:val="00D76F0F"/>
    <w:rsid w:val="00D8310C"/>
    <w:rsid w:val="00D8348C"/>
    <w:rsid w:val="00D83DB9"/>
    <w:rsid w:val="00D865D5"/>
    <w:rsid w:val="00D86DBF"/>
    <w:rsid w:val="00D9027D"/>
    <w:rsid w:val="00D92B4C"/>
    <w:rsid w:val="00D92BD0"/>
    <w:rsid w:val="00D92E42"/>
    <w:rsid w:val="00D96922"/>
    <w:rsid w:val="00DA094E"/>
    <w:rsid w:val="00DA103C"/>
    <w:rsid w:val="00DA2A2A"/>
    <w:rsid w:val="00DA64F9"/>
    <w:rsid w:val="00DB0972"/>
    <w:rsid w:val="00DB3337"/>
    <w:rsid w:val="00DB3D26"/>
    <w:rsid w:val="00DB4910"/>
    <w:rsid w:val="00DB5671"/>
    <w:rsid w:val="00DC0F31"/>
    <w:rsid w:val="00DC19A1"/>
    <w:rsid w:val="00DC1A8E"/>
    <w:rsid w:val="00DC58C5"/>
    <w:rsid w:val="00DC723C"/>
    <w:rsid w:val="00DC75F4"/>
    <w:rsid w:val="00DD04C7"/>
    <w:rsid w:val="00DD070C"/>
    <w:rsid w:val="00DD2BF5"/>
    <w:rsid w:val="00DD3189"/>
    <w:rsid w:val="00DD3A26"/>
    <w:rsid w:val="00DD4059"/>
    <w:rsid w:val="00DD4123"/>
    <w:rsid w:val="00DD4687"/>
    <w:rsid w:val="00DD49BD"/>
    <w:rsid w:val="00DD596B"/>
    <w:rsid w:val="00DD7878"/>
    <w:rsid w:val="00DE0381"/>
    <w:rsid w:val="00DE6BDA"/>
    <w:rsid w:val="00DE6F95"/>
    <w:rsid w:val="00DF23A3"/>
    <w:rsid w:val="00DF3ECB"/>
    <w:rsid w:val="00DF5C95"/>
    <w:rsid w:val="00DF69D6"/>
    <w:rsid w:val="00E00025"/>
    <w:rsid w:val="00E0147B"/>
    <w:rsid w:val="00E039F5"/>
    <w:rsid w:val="00E040E5"/>
    <w:rsid w:val="00E056D0"/>
    <w:rsid w:val="00E1144B"/>
    <w:rsid w:val="00E115F0"/>
    <w:rsid w:val="00E12B4C"/>
    <w:rsid w:val="00E141E1"/>
    <w:rsid w:val="00E144A1"/>
    <w:rsid w:val="00E14DCD"/>
    <w:rsid w:val="00E17F88"/>
    <w:rsid w:val="00E201B9"/>
    <w:rsid w:val="00E210C2"/>
    <w:rsid w:val="00E26352"/>
    <w:rsid w:val="00E26475"/>
    <w:rsid w:val="00E266B2"/>
    <w:rsid w:val="00E316EF"/>
    <w:rsid w:val="00E31B28"/>
    <w:rsid w:val="00E34FB3"/>
    <w:rsid w:val="00E351F1"/>
    <w:rsid w:val="00E355C0"/>
    <w:rsid w:val="00E359B0"/>
    <w:rsid w:val="00E360F0"/>
    <w:rsid w:val="00E36851"/>
    <w:rsid w:val="00E37D30"/>
    <w:rsid w:val="00E408A9"/>
    <w:rsid w:val="00E41E85"/>
    <w:rsid w:val="00E42E60"/>
    <w:rsid w:val="00E4571C"/>
    <w:rsid w:val="00E507C0"/>
    <w:rsid w:val="00E51095"/>
    <w:rsid w:val="00E51632"/>
    <w:rsid w:val="00E54CFB"/>
    <w:rsid w:val="00E5575D"/>
    <w:rsid w:val="00E61839"/>
    <w:rsid w:val="00E61FED"/>
    <w:rsid w:val="00E63767"/>
    <w:rsid w:val="00E65091"/>
    <w:rsid w:val="00E65B39"/>
    <w:rsid w:val="00E6672A"/>
    <w:rsid w:val="00E67B55"/>
    <w:rsid w:val="00E711BD"/>
    <w:rsid w:val="00E719C9"/>
    <w:rsid w:val="00E72A0A"/>
    <w:rsid w:val="00E731EB"/>
    <w:rsid w:val="00E74260"/>
    <w:rsid w:val="00E74406"/>
    <w:rsid w:val="00E7473C"/>
    <w:rsid w:val="00E747AA"/>
    <w:rsid w:val="00E77BE2"/>
    <w:rsid w:val="00E8203C"/>
    <w:rsid w:val="00E82BDA"/>
    <w:rsid w:val="00E82F84"/>
    <w:rsid w:val="00E836FD"/>
    <w:rsid w:val="00E85065"/>
    <w:rsid w:val="00E85971"/>
    <w:rsid w:val="00E86919"/>
    <w:rsid w:val="00E87861"/>
    <w:rsid w:val="00E92136"/>
    <w:rsid w:val="00E93E35"/>
    <w:rsid w:val="00E95431"/>
    <w:rsid w:val="00E9793E"/>
    <w:rsid w:val="00E97DDB"/>
    <w:rsid w:val="00E97F0C"/>
    <w:rsid w:val="00EA4A51"/>
    <w:rsid w:val="00EA539A"/>
    <w:rsid w:val="00EA7759"/>
    <w:rsid w:val="00EB3737"/>
    <w:rsid w:val="00EB375E"/>
    <w:rsid w:val="00EB45CF"/>
    <w:rsid w:val="00EB6F8C"/>
    <w:rsid w:val="00EC3022"/>
    <w:rsid w:val="00EC5473"/>
    <w:rsid w:val="00EC79D1"/>
    <w:rsid w:val="00ED13EC"/>
    <w:rsid w:val="00ED249A"/>
    <w:rsid w:val="00ED3163"/>
    <w:rsid w:val="00ED6011"/>
    <w:rsid w:val="00ED69FB"/>
    <w:rsid w:val="00ED7C6A"/>
    <w:rsid w:val="00EE3551"/>
    <w:rsid w:val="00EE4791"/>
    <w:rsid w:val="00EE55E8"/>
    <w:rsid w:val="00EE7C0C"/>
    <w:rsid w:val="00EF029E"/>
    <w:rsid w:val="00EF07D6"/>
    <w:rsid w:val="00EF0E5F"/>
    <w:rsid w:val="00EF3170"/>
    <w:rsid w:val="00EF3617"/>
    <w:rsid w:val="00EF3D28"/>
    <w:rsid w:val="00EF6773"/>
    <w:rsid w:val="00F010B5"/>
    <w:rsid w:val="00F05374"/>
    <w:rsid w:val="00F057F7"/>
    <w:rsid w:val="00F064E3"/>
    <w:rsid w:val="00F06D8A"/>
    <w:rsid w:val="00F10FF2"/>
    <w:rsid w:val="00F11487"/>
    <w:rsid w:val="00F118D5"/>
    <w:rsid w:val="00F11A81"/>
    <w:rsid w:val="00F12287"/>
    <w:rsid w:val="00F12BA3"/>
    <w:rsid w:val="00F12F1B"/>
    <w:rsid w:val="00F16015"/>
    <w:rsid w:val="00F16087"/>
    <w:rsid w:val="00F172AA"/>
    <w:rsid w:val="00F177F8"/>
    <w:rsid w:val="00F202A3"/>
    <w:rsid w:val="00F222AD"/>
    <w:rsid w:val="00F2249A"/>
    <w:rsid w:val="00F22BD0"/>
    <w:rsid w:val="00F22CF9"/>
    <w:rsid w:val="00F2445E"/>
    <w:rsid w:val="00F2661F"/>
    <w:rsid w:val="00F32250"/>
    <w:rsid w:val="00F34DAC"/>
    <w:rsid w:val="00F352C0"/>
    <w:rsid w:val="00F35ED2"/>
    <w:rsid w:val="00F402BA"/>
    <w:rsid w:val="00F40465"/>
    <w:rsid w:val="00F408E5"/>
    <w:rsid w:val="00F41CC2"/>
    <w:rsid w:val="00F42B6A"/>
    <w:rsid w:val="00F46403"/>
    <w:rsid w:val="00F52EDF"/>
    <w:rsid w:val="00F53738"/>
    <w:rsid w:val="00F5390E"/>
    <w:rsid w:val="00F574D9"/>
    <w:rsid w:val="00F62714"/>
    <w:rsid w:val="00F6296F"/>
    <w:rsid w:val="00F63991"/>
    <w:rsid w:val="00F66B23"/>
    <w:rsid w:val="00F67FE7"/>
    <w:rsid w:val="00F7005E"/>
    <w:rsid w:val="00F714DB"/>
    <w:rsid w:val="00F75065"/>
    <w:rsid w:val="00F754D5"/>
    <w:rsid w:val="00F76144"/>
    <w:rsid w:val="00F762B3"/>
    <w:rsid w:val="00F77895"/>
    <w:rsid w:val="00F77A9D"/>
    <w:rsid w:val="00F8271B"/>
    <w:rsid w:val="00F83020"/>
    <w:rsid w:val="00F83D32"/>
    <w:rsid w:val="00F84968"/>
    <w:rsid w:val="00F849FC"/>
    <w:rsid w:val="00F90875"/>
    <w:rsid w:val="00F916F2"/>
    <w:rsid w:val="00F95FB8"/>
    <w:rsid w:val="00F977CE"/>
    <w:rsid w:val="00FA3975"/>
    <w:rsid w:val="00FA51EC"/>
    <w:rsid w:val="00FA5DB2"/>
    <w:rsid w:val="00FA7BFA"/>
    <w:rsid w:val="00FA7D02"/>
    <w:rsid w:val="00FB0B68"/>
    <w:rsid w:val="00FB1F9C"/>
    <w:rsid w:val="00FB38E0"/>
    <w:rsid w:val="00FB3C7D"/>
    <w:rsid w:val="00FB52A7"/>
    <w:rsid w:val="00FB63B3"/>
    <w:rsid w:val="00FB6ED2"/>
    <w:rsid w:val="00FB744C"/>
    <w:rsid w:val="00FB75B7"/>
    <w:rsid w:val="00FC0289"/>
    <w:rsid w:val="00FC02B5"/>
    <w:rsid w:val="00FC03D6"/>
    <w:rsid w:val="00FC0AE4"/>
    <w:rsid w:val="00FC27D4"/>
    <w:rsid w:val="00FC3BC1"/>
    <w:rsid w:val="00FC4075"/>
    <w:rsid w:val="00FC46EC"/>
    <w:rsid w:val="00FC6578"/>
    <w:rsid w:val="00FC77CF"/>
    <w:rsid w:val="00FD026D"/>
    <w:rsid w:val="00FD09DB"/>
    <w:rsid w:val="00FD28C4"/>
    <w:rsid w:val="00FD3059"/>
    <w:rsid w:val="00FD42F5"/>
    <w:rsid w:val="00FD4CD8"/>
    <w:rsid w:val="00FD5945"/>
    <w:rsid w:val="00FE0899"/>
    <w:rsid w:val="00FE0B6B"/>
    <w:rsid w:val="00FE1D08"/>
    <w:rsid w:val="00FE2EE3"/>
    <w:rsid w:val="00FE3AB7"/>
    <w:rsid w:val="00FE55EC"/>
    <w:rsid w:val="00FF1689"/>
    <w:rsid w:val="00FF1E96"/>
    <w:rsid w:val="00FF22EE"/>
    <w:rsid w:val="00FF3BC3"/>
    <w:rsid w:val="00FF3BE4"/>
    <w:rsid w:val="00FF51F9"/>
    <w:rsid w:val="00FF5C35"/>
    <w:rsid w:val="00FF64F2"/>
    <w:rsid w:val="00FF75F3"/>
    <w:rsid w:val="00FF7BEE"/>
    <w:rsid w:val="00FF7F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625D528"/>
  <w15:chartTrackingRefBased/>
  <w15:docId w15:val="{A27E48A0-C25D-F14F-ABAF-98C7EA4CE8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F916F2"/>
  </w:style>
  <w:style w:type="character" w:styleId="CommentReference">
    <w:name w:val="annotation reference"/>
    <w:basedOn w:val="DefaultParagraphFont"/>
    <w:uiPriority w:val="99"/>
    <w:semiHidden/>
    <w:unhideWhenUsed/>
    <w:rsid w:val="00F916F2"/>
    <w:rPr>
      <w:sz w:val="16"/>
      <w:szCs w:val="16"/>
    </w:rPr>
  </w:style>
  <w:style w:type="paragraph" w:styleId="CommentText">
    <w:name w:val="annotation text"/>
    <w:basedOn w:val="Normal"/>
    <w:link w:val="CommentTextChar"/>
    <w:uiPriority w:val="99"/>
    <w:semiHidden/>
    <w:unhideWhenUsed/>
    <w:rsid w:val="00F916F2"/>
    <w:rPr>
      <w:sz w:val="20"/>
      <w:szCs w:val="20"/>
    </w:rPr>
  </w:style>
  <w:style w:type="character" w:customStyle="1" w:styleId="CommentTextChar">
    <w:name w:val="Comment Text Char"/>
    <w:basedOn w:val="DefaultParagraphFont"/>
    <w:link w:val="CommentText"/>
    <w:uiPriority w:val="99"/>
    <w:semiHidden/>
    <w:rsid w:val="00F916F2"/>
    <w:rPr>
      <w:sz w:val="20"/>
      <w:szCs w:val="20"/>
    </w:rPr>
  </w:style>
  <w:style w:type="paragraph" w:styleId="CommentSubject">
    <w:name w:val="annotation subject"/>
    <w:basedOn w:val="CommentText"/>
    <w:next w:val="CommentText"/>
    <w:link w:val="CommentSubjectChar"/>
    <w:uiPriority w:val="99"/>
    <w:semiHidden/>
    <w:unhideWhenUsed/>
    <w:rsid w:val="00F916F2"/>
    <w:rPr>
      <w:b/>
      <w:bCs/>
    </w:rPr>
  </w:style>
  <w:style w:type="character" w:customStyle="1" w:styleId="CommentSubjectChar">
    <w:name w:val="Comment Subject Char"/>
    <w:basedOn w:val="CommentTextChar"/>
    <w:link w:val="CommentSubject"/>
    <w:uiPriority w:val="99"/>
    <w:semiHidden/>
    <w:rsid w:val="00F916F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9626438">
      <w:bodyDiv w:val="1"/>
      <w:marLeft w:val="0"/>
      <w:marRight w:val="0"/>
      <w:marTop w:val="0"/>
      <w:marBottom w:val="0"/>
      <w:divBdr>
        <w:top w:val="none" w:sz="0" w:space="0" w:color="auto"/>
        <w:left w:val="none" w:sz="0" w:space="0" w:color="auto"/>
        <w:bottom w:val="none" w:sz="0" w:space="0" w:color="auto"/>
        <w:right w:val="none" w:sz="0" w:space="0" w:color="auto"/>
      </w:divBdr>
    </w:div>
    <w:div w:id="406927885">
      <w:bodyDiv w:val="1"/>
      <w:marLeft w:val="0"/>
      <w:marRight w:val="0"/>
      <w:marTop w:val="0"/>
      <w:marBottom w:val="0"/>
      <w:divBdr>
        <w:top w:val="none" w:sz="0" w:space="0" w:color="auto"/>
        <w:left w:val="none" w:sz="0" w:space="0" w:color="auto"/>
        <w:bottom w:val="none" w:sz="0" w:space="0" w:color="auto"/>
        <w:right w:val="none" w:sz="0" w:space="0" w:color="auto"/>
      </w:divBdr>
    </w:div>
    <w:div w:id="452289904">
      <w:bodyDiv w:val="1"/>
      <w:marLeft w:val="0"/>
      <w:marRight w:val="0"/>
      <w:marTop w:val="0"/>
      <w:marBottom w:val="0"/>
      <w:divBdr>
        <w:top w:val="none" w:sz="0" w:space="0" w:color="auto"/>
        <w:left w:val="none" w:sz="0" w:space="0" w:color="auto"/>
        <w:bottom w:val="none" w:sz="0" w:space="0" w:color="auto"/>
        <w:right w:val="none" w:sz="0" w:space="0" w:color="auto"/>
      </w:divBdr>
    </w:div>
    <w:div w:id="826357260">
      <w:bodyDiv w:val="1"/>
      <w:marLeft w:val="0"/>
      <w:marRight w:val="0"/>
      <w:marTop w:val="0"/>
      <w:marBottom w:val="0"/>
      <w:divBdr>
        <w:top w:val="none" w:sz="0" w:space="0" w:color="auto"/>
        <w:left w:val="none" w:sz="0" w:space="0" w:color="auto"/>
        <w:bottom w:val="none" w:sz="0" w:space="0" w:color="auto"/>
        <w:right w:val="none" w:sz="0" w:space="0" w:color="auto"/>
      </w:divBdr>
    </w:div>
    <w:div w:id="2068912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fontTable" Target="fontTable.xml"/><Relationship Id="rId5" Type="http://schemas.openxmlformats.org/officeDocument/2006/relationships/image" Target="media/image2.emf"/><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570</Words>
  <Characters>325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ojun Gary Wu</dc:creator>
  <cp:keywords/>
  <dc:description/>
  <cp:lastModifiedBy>Guojun Gary Wu</cp:lastModifiedBy>
  <cp:revision>12</cp:revision>
  <cp:lastPrinted>2022-02-26T05:05:00Z</cp:lastPrinted>
  <dcterms:created xsi:type="dcterms:W3CDTF">2022-09-04T23:41:00Z</dcterms:created>
  <dcterms:modified xsi:type="dcterms:W3CDTF">2022-09-18T14:54:00Z</dcterms:modified>
</cp:coreProperties>
</file>